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E36796" w:rsidRDefault="00E36796">
      <w:pPr>
        <w:tabs>
          <w:tab w:val="center" w:pos="4153"/>
        </w:tabs>
        <w:jc w:val="center"/>
        <w:rPr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Supplementa</w:t>
      </w:r>
      <w:r>
        <w:rPr>
          <w:rFonts w:hint="eastAsia"/>
          <w:b/>
          <w:kern w:val="0"/>
          <w:sz w:val="28"/>
          <w:szCs w:val="28"/>
        </w:rPr>
        <w:t>ry</w:t>
      </w:r>
      <w:r>
        <w:rPr>
          <w:b/>
          <w:kern w:val="0"/>
          <w:sz w:val="28"/>
          <w:szCs w:val="28"/>
        </w:rPr>
        <w:t xml:space="preserve"> Results</w:t>
      </w:r>
    </w:p>
    <w:p w:rsidR="009C4E3F" w:rsidRDefault="009C4E3F" w:rsidP="009C4E3F">
      <w:pPr>
        <w:rPr>
          <w:b/>
          <w:bCs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Table </w:t>
      </w:r>
      <w:r w:rsidR="00B30448">
        <w:rPr>
          <w:rFonts w:hint="eastAsia"/>
          <w:b/>
          <w:kern w:val="0"/>
          <w:sz w:val="24"/>
          <w:szCs w:val="24"/>
        </w:rPr>
        <w:t>S1</w:t>
      </w:r>
      <w:r>
        <w:rPr>
          <w:b/>
          <w:kern w:val="0"/>
          <w:sz w:val="24"/>
          <w:szCs w:val="24"/>
        </w:rPr>
        <w:t xml:space="preserve">. </w:t>
      </w:r>
      <w:r>
        <w:rPr>
          <w:bCs/>
          <w:kern w:val="0"/>
          <w:sz w:val="24"/>
          <w:szCs w:val="24"/>
        </w:rPr>
        <w:t>Demographical and clinicopathologic variable</w:t>
      </w:r>
      <w:r>
        <w:rPr>
          <w:rFonts w:hint="eastAsia"/>
          <w:bCs/>
          <w:kern w:val="0"/>
          <w:sz w:val="24"/>
          <w:szCs w:val="24"/>
        </w:rPr>
        <w:t>s</w:t>
      </w:r>
      <w:r>
        <w:rPr>
          <w:bCs/>
          <w:kern w:val="0"/>
          <w:sz w:val="24"/>
          <w:szCs w:val="24"/>
        </w:rPr>
        <w:t xml:space="preserve"> definition </w:t>
      </w:r>
    </w:p>
    <w:tbl>
      <w:tblPr>
        <w:tblW w:w="852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6571"/>
      </w:tblGrid>
      <w:tr w:rsidR="009C4E3F" w:rsidTr="0096663A">
        <w:trPr>
          <w:trHeight w:val="340"/>
        </w:trPr>
        <w:tc>
          <w:tcPr>
            <w:tcW w:w="1951" w:type="dxa"/>
            <w:tcBorders>
              <w:top w:val="single" w:sz="12" w:space="0" w:color="000000"/>
              <w:bottom w:val="single" w:sz="8" w:space="0" w:color="000000"/>
            </w:tcBorders>
          </w:tcPr>
          <w:p w:rsidR="009C4E3F" w:rsidRDefault="009C4E3F" w:rsidP="0096663A">
            <w:pPr>
              <w:tabs>
                <w:tab w:val="left" w:pos="1200"/>
              </w:tabs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Variable</w:t>
            </w:r>
          </w:p>
        </w:tc>
        <w:tc>
          <w:tcPr>
            <w:tcW w:w="6571" w:type="dxa"/>
            <w:tcBorders>
              <w:top w:val="single" w:sz="12" w:space="0" w:color="000000"/>
              <w:bottom w:val="single" w:sz="8" w:space="0" w:color="000000"/>
            </w:tcBorders>
          </w:tcPr>
          <w:p w:rsidR="009C4E3F" w:rsidRDefault="009C4E3F" w:rsidP="0096663A">
            <w:pPr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Bins created</w:t>
            </w:r>
          </w:p>
        </w:tc>
      </w:tr>
      <w:tr w:rsidR="009C4E3F" w:rsidTr="0096663A">
        <w:trPr>
          <w:trHeight w:val="340"/>
        </w:trPr>
        <w:tc>
          <w:tcPr>
            <w:tcW w:w="1951" w:type="dxa"/>
            <w:tcBorders>
              <w:top w:val="single" w:sz="8" w:space="0" w:color="000000"/>
            </w:tcBorders>
          </w:tcPr>
          <w:p w:rsidR="009C4E3F" w:rsidRDefault="009C4E3F" w:rsidP="0096663A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Sex</w:t>
            </w:r>
          </w:p>
        </w:tc>
        <w:tc>
          <w:tcPr>
            <w:tcW w:w="6571" w:type="dxa"/>
            <w:tcBorders>
              <w:top w:val="single" w:sz="8" w:space="0" w:color="000000"/>
            </w:tcBorders>
          </w:tcPr>
          <w:p w:rsidR="009C4E3F" w:rsidRDefault="009C4E3F" w:rsidP="0096663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le, Female</w:t>
            </w:r>
          </w:p>
        </w:tc>
      </w:tr>
      <w:tr w:rsidR="009C4E3F" w:rsidTr="0096663A">
        <w:trPr>
          <w:trHeight w:val="340"/>
        </w:trPr>
        <w:tc>
          <w:tcPr>
            <w:tcW w:w="1951" w:type="dxa"/>
          </w:tcPr>
          <w:p w:rsidR="009C4E3F" w:rsidRDefault="009C4E3F" w:rsidP="0096663A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Race</w:t>
            </w:r>
          </w:p>
        </w:tc>
        <w:tc>
          <w:tcPr>
            <w:tcW w:w="6571" w:type="dxa"/>
          </w:tcPr>
          <w:p w:rsidR="009C4E3F" w:rsidRDefault="009C4E3F" w:rsidP="0096663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 xml:space="preserve">hite, </w:t>
            </w:r>
            <w:r>
              <w:rPr>
                <w:rFonts w:hint="eastAsia"/>
                <w:sz w:val="18"/>
                <w:szCs w:val="18"/>
              </w:rPr>
              <w:t>non-White</w:t>
            </w:r>
            <w:r>
              <w:rPr>
                <w:sz w:val="18"/>
                <w:szCs w:val="18"/>
              </w:rPr>
              <w:t xml:space="preserve">, </w:t>
            </w:r>
          </w:p>
        </w:tc>
      </w:tr>
      <w:tr w:rsidR="009C4E3F" w:rsidTr="0096663A">
        <w:trPr>
          <w:trHeight w:val="340"/>
        </w:trPr>
        <w:tc>
          <w:tcPr>
            <w:tcW w:w="1951" w:type="dxa"/>
          </w:tcPr>
          <w:p w:rsidR="009C4E3F" w:rsidRDefault="009C4E3F" w:rsidP="0096663A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Tumor grade</w:t>
            </w:r>
          </w:p>
        </w:tc>
        <w:tc>
          <w:tcPr>
            <w:tcW w:w="6571" w:type="dxa"/>
          </w:tcPr>
          <w:p w:rsidR="009C4E3F" w:rsidRDefault="009C4E3F" w:rsidP="0096663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Grade 1/2 (W</w:t>
            </w:r>
            <w:r>
              <w:rPr>
                <w:sz w:val="18"/>
                <w:szCs w:val="18"/>
              </w:rPr>
              <w:t>ell/</w:t>
            </w: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derately differentiated</w:t>
            </w:r>
            <w:r>
              <w:rPr>
                <w:rFonts w:hint="eastAsia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Grade 3/4 (P</w:t>
            </w:r>
            <w:r>
              <w:rPr>
                <w:sz w:val="18"/>
                <w:szCs w:val="18"/>
              </w:rPr>
              <w:t>oorly/</w:t>
            </w: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differentiate</w:t>
            </w:r>
            <w:r>
              <w:rPr>
                <w:rFonts w:hint="eastAsia"/>
                <w:sz w:val="18"/>
                <w:szCs w:val="18"/>
              </w:rPr>
              <w:t xml:space="preserve">d) </w:t>
            </w:r>
          </w:p>
        </w:tc>
      </w:tr>
      <w:tr w:rsidR="009C4E3F" w:rsidTr="0096663A">
        <w:trPr>
          <w:trHeight w:val="340"/>
        </w:trPr>
        <w:tc>
          <w:tcPr>
            <w:tcW w:w="1951" w:type="dxa"/>
          </w:tcPr>
          <w:p w:rsidR="009C4E3F" w:rsidRDefault="009C4E3F" w:rsidP="0096663A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Histology type</w:t>
            </w:r>
          </w:p>
        </w:tc>
        <w:tc>
          <w:tcPr>
            <w:tcW w:w="6571" w:type="dxa"/>
          </w:tcPr>
          <w:p w:rsidR="009C4E3F" w:rsidRDefault="009C4E3F" w:rsidP="0096663A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 xml:space="preserve">nspecified </w:t>
            </w:r>
            <w:r>
              <w:rPr>
                <w:rFonts w:hint="eastAsia"/>
                <w:sz w:val="18"/>
                <w:szCs w:val="18"/>
              </w:rPr>
              <w:t>AC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SRC</w:t>
            </w:r>
            <w:r>
              <w:rPr>
                <w:sz w:val="18"/>
                <w:szCs w:val="18"/>
              </w:rPr>
              <w:t xml:space="preserve">, </w:t>
            </w:r>
            <w:r>
              <w:rPr>
                <w:rFonts w:hint="eastAsia"/>
                <w:sz w:val="18"/>
                <w:szCs w:val="18"/>
              </w:rPr>
              <w:t>ITAC, MAC, Other</w:t>
            </w:r>
          </w:p>
        </w:tc>
      </w:tr>
      <w:tr w:rsidR="009C4E3F" w:rsidTr="0096663A">
        <w:trPr>
          <w:trHeight w:val="340"/>
        </w:trPr>
        <w:tc>
          <w:tcPr>
            <w:tcW w:w="1951" w:type="dxa"/>
          </w:tcPr>
          <w:p w:rsidR="009C4E3F" w:rsidRDefault="009C4E3F" w:rsidP="0096663A">
            <w:pPr>
              <w:jc w:val="left"/>
              <w:rPr>
                <w:b/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ypT category</w:t>
            </w:r>
          </w:p>
        </w:tc>
        <w:tc>
          <w:tcPr>
            <w:tcW w:w="6571" w:type="dxa"/>
          </w:tcPr>
          <w:p w:rsidR="009C4E3F" w:rsidRDefault="009C4E3F" w:rsidP="0096663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pT1, ypT2, ypT3, ypT4</w:t>
            </w:r>
          </w:p>
        </w:tc>
      </w:tr>
      <w:tr w:rsidR="009C4E3F" w:rsidTr="0096663A">
        <w:trPr>
          <w:trHeight w:val="340"/>
        </w:trPr>
        <w:tc>
          <w:tcPr>
            <w:tcW w:w="1951" w:type="dxa"/>
          </w:tcPr>
          <w:p w:rsidR="009C4E3F" w:rsidRDefault="009C4E3F" w:rsidP="0096663A">
            <w:pPr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L</w:t>
            </w:r>
            <w:r>
              <w:rPr>
                <w:rFonts w:hint="eastAsia"/>
                <w:b/>
                <w:sz w:val="18"/>
                <w:szCs w:val="18"/>
              </w:rPr>
              <w:t>N category</w:t>
            </w:r>
          </w:p>
        </w:tc>
        <w:tc>
          <w:tcPr>
            <w:tcW w:w="6571" w:type="dxa"/>
          </w:tcPr>
          <w:p w:rsidR="009C4E3F" w:rsidRDefault="009C4E3F" w:rsidP="0096663A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0 (0), N1 (1-2), N2 (3-6), N3 (&gt; 7)</w:t>
            </w:r>
          </w:p>
        </w:tc>
      </w:tr>
    </w:tbl>
    <w:p w:rsidR="00C655E3" w:rsidRDefault="009C4E3F" w:rsidP="009C4E3F">
      <w:pPr>
        <w:rPr>
          <w:b/>
          <w:kern w:val="0"/>
          <w:sz w:val="24"/>
          <w:szCs w:val="24"/>
        </w:rPr>
      </w:pPr>
      <w:r>
        <w:rPr>
          <w:sz w:val="18"/>
          <w:szCs w:val="18"/>
        </w:rPr>
        <w:t>Abbreviation</w:t>
      </w:r>
      <w:r>
        <w:rPr>
          <w:rFonts w:hint="eastAsia"/>
          <w:sz w:val="18"/>
          <w:szCs w:val="18"/>
        </w:rPr>
        <w:t xml:space="preserve">: AC, adenocarcinoma; SRC, signet ring carcinoma; ITAC, intestinal type adenocarcinoma; MAC, Mucinous adenocarcinoma; </w:t>
      </w:r>
      <w:r>
        <w:rPr>
          <w:sz w:val="18"/>
          <w:szCs w:val="18"/>
        </w:rPr>
        <w:t>PLN, positive lymph node</w:t>
      </w:r>
    </w:p>
    <w:p w:rsidR="00C655E3" w:rsidRPr="00C655E3" w:rsidRDefault="00C655E3">
      <w:pPr>
        <w:rPr>
          <w:b/>
          <w:kern w:val="0"/>
          <w:sz w:val="24"/>
          <w:szCs w:val="24"/>
        </w:rPr>
      </w:pPr>
    </w:p>
    <w:p w:rsidR="00E36796" w:rsidRDefault="00E36796">
      <w:pPr>
        <w:rPr>
          <w:b/>
          <w:kern w:val="0"/>
          <w:sz w:val="24"/>
          <w:szCs w:val="24"/>
        </w:rPr>
        <w:sectPr w:rsidR="00E36796" w:rsidSect="002365BE">
          <w:pgSz w:w="11906" w:h="16838"/>
          <w:pgMar w:top="1440" w:right="1803" w:bottom="1440" w:left="1803" w:header="851" w:footer="992" w:gutter="0"/>
          <w:cols w:space="720"/>
          <w:docGrid w:linePitch="319"/>
        </w:sectPr>
      </w:pPr>
    </w:p>
    <w:p w:rsidR="00E36796" w:rsidRDefault="00E36796">
      <w:pPr>
        <w:rPr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lastRenderedPageBreak/>
        <w:t xml:space="preserve">Table </w:t>
      </w:r>
      <w:r>
        <w:rPr>
          <w:rFonts w:hint="eastAsia"/>
          <w:b/>
          <w:kern w:val="0"/>
          <w:sz w:val="24"/>
          <w:szCs w:val="24"/>
        </w:rPr>
        <w:t>S</w:t>
      </w:r>
      <w:r w:rsidR="00B30448">
        <w:rPr>
          <w:b/>
          <w:kern w:val="0"/>
          <w:sz w:val="24"/>
          <w:szCs w:val="24"/>
        </w:rPr>
        <w:t>2</w:t>
      </w:r>
      <w:r>
        <w:rPr>
          <w:b/>
          <w:kern w:val="0"/>
          <w:sz w:val="24"/>
          <w:szCs w:val="24"/>
        </w:rPr>
        <w:t xml:space="preserve">. </w:t>
      </w:r>
      <w:r>
        <w:rPr>
          <w:bCs/>
          <w:kern w:val="0"/>
          <w:sz w:val="24"/>
          <w:szCs w:val="24"/>
        </w:rPr>
        <w:t>Patients’ basic characteristics</w:t>
      </w:r>
    </w:p>
    <w:tbl>
      <w:tblPr>
        <w:tblW w:w="8120" w:type="dxa"/>
        <w:tblInd w:w="2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1146"/>
        <w:gridCol w:w="2965"/>
        <w:gridCol w:w="1134"/>
        <w:gridCol w:w="1315"/>
      </w:tblGrid>
      <w:tr w:rsidR="00E36796" w:rsidTr="00A33EBE">
        <w:trPr>
          <w:trHeight w:val="296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36796" w:rsidRDefault="00E36796">
            <w:pPr>
              <w:ind w:right="210"/>
              <w:jc w:val="left"/>
            </w:pPr>
          </w:p>
        </w:tc>
        <w:tc>
          <w:tcPr>
            <w:tcW w:w="411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36796" w:rsidRDefault="00E36796">
            <w:pPr>
              <w:ind w:right="210"/>
              <w:jc w:val="left"/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cent%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</w:t>
            </w:r>
          </w:p>
        </w:tc>
        <w:tc>
          <w:tcPr>
            <w:tcW w:w="411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≤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38</w:t>
            </w:r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2.5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Pr="003F37D9" w:rsidRDefault="00E36796">
            <w:pPr>
              <w:ind w:right="210"/>
              <w:jc w:val="left"/>
              <w:rPr>
                <w:rStyle w:val="a6"/>
              </w:rPr>
            </w:pPr>
            <w:r>
              <w:rPr>
                <w:sz w:val="18"/>
                <w:szCs w:val="18"/>
              </w:rPr>
              <w:t>66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8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4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x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5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6.9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.1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ce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9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.5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B525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rFonts w:hint="eastAsia"/>
                <w:sz w:val="18"/>
                <w:szCs w:val="18"/>
              </w:rPr>
              <w:t>on-Whi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4</w:t>
            </w:r>
          </w:p>
        </w:tc>
      </w:tr>
      <w:tr w:rsidR="00043D7B" w:rsidTr="00A33EBE">
        <w:trPr>
          <w:trHeight w:hRule="exact" w:val="30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043D7B" w:rsidRDefault="00043D7B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43D7B" w:rsidRDefault="00043D7B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43D7B" w:rsidRDefault="00043D7B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043D7B" w:rsidRDefault="00043D7B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rade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ll/Moderate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9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2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rly/Un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7F0E7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1.4</w:t>
            </w:r>
          </w:p>
        </w:tc>
      </w:tr>
      <w:tr w:rsidR="00A52436" w:rsidTr="00A33EBE">
        <w:trPr>
          <w:trHeight w:hRule="exact" w:val="30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52436" w:rsidRDefault="00A52436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2436" w:rsidRDefault="00A5243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2436" w:rsidRDefault="00A5243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52436" w:rsidRDefault="00A5243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4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stology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3B18A9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 xml:space="preserve">nspecified </w:t>
            </w:r>
            <w:r>
              <w:rPr>
                <w:rFonts w:hint="eastAsia"/>
                <w:sz w:val="18"/>
                <w:szCs w:val="18"/>
              </w:rPr>
              <w:t>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5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4.4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AC (</w:t>
            </w:r>
            <w:r>
              <w:rPr>
                <w:sz w:val="18"/>
                <w:szCs w:val="18"/>
              </w:rPr>
              <w:t>Intestinal</w:t>
            </w:r>
            <w:r w:rsidR="002962F8">
              <w:rPr>
                <w:rFonts w:hint="eastAsia"/>
                <w:sz w:val="18"/>
                <w:szCs w:val="18"/>
              </w:rPr>
              <w:t xml:space="preserve"> type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2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net ring carci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91772D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91772D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5</w:t>
            </w:r>
          </w:p>
        </w:tc>
      </w:tr>
      <w:tr w:rsidR="0091772D" w:rsidTr="00A33EBE">
        <w:trPr>
          <w:trHeight w:hRule="exact" w:val="30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1772D" w:rsidRDefault="0091772D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1772D" w:rsidRDefault="0091772D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ucinous 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1772D" w:rsidRDefault="0091772D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91772D" w:rsidRDefault="0091772D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.0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Other typ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91772D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91772D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9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:rsidR="00E36796" w:rsidRDefault="00043D7B" w:rsidP="00A5243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b/>
                <w:sz w:val="18"/>
                <w:szCs w:val="18"/>
              </w:rPr>
              <w:t>yp</w:t>
            </w:r>
            <w:r w:rsidR="003D4B62">
              <w:rPr>
                <w:b/>
                <w:sz w:val="18"/>
                <w:szCs w:val="18"/>
              </w:rPr>
              <w:t xml:space="preserve">T </w:t>
            </w:r>
            <w:r w:rsidR="00A52436">
              <w:rPr>
                <w:rFonts w:hint="eastAsia"/>
                <w:b/>
                <w:sz w:val="18"/>
                <w:szCs w:val="18"/>
              </w:rPr>
              <w:t>category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043D7B" w:rsidP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p</w:t>
            </w:r>
            <w:r w:rsidR="00594ED5">
              <w:rPr>
                <w:rFonts w:hint="eastAsia"/>
                <w:sz w:val="18"/>
                <w:szCs w:val="18"/>
              </w:rPr>
              <w:t>T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.2</w:t>
            </w:r>
          </w:p>
        </w:tc>
      </w:tr>
      <w:tr w:rsidR="00594ED5" w:rsidTr="00A33EBE">
        <w:trPr>
          <w:trHeight w:hRule="exact" w:val="303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</w:tcPr>
          <w:p w:rsidR="00594ED5" w:rsidRDefault="00594ED5">
            <w:pPr>
              <w:ind w:right="21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ED5" w:rsidRDefault="00043D7B" w:rsidP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p</w:t>
            </w:r>
            <w:r w:rsidR="00594ED5">
              <w:rPr>
                <w:rFonts w:hint="eastAsia"/>
                <w:sz w:val="18"/>
                <w:szCs w:val="18"/>
              </w:rPr>
              <w:t>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4ED5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594ED5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6</w:t>
            </w:r>
          </w:p>
        </w:tc>
      </w:tr>
      <w:tr w:rsidR="00594ED5" w:rsidTr="00A33EBE">
        <w:trPr>
          <w:trHeight w:hRule="exact" w:val="303"/>
        </w:trPr>
        <w:tc>
          <w:tcPr>
            <w:tcW w:w="1560" w:type="dxa"/>
            <w:vMerge/>
            <w:tcBorders>
              <w:top w:val="nil"/>
              <w:left w:val="nil"/>
              <w:right w:val="nil"/>
            </w:tcBorders>
          </w:tcPr>
          <w:p w:rsidR="00594ED5" w:rsidRDefault="00594ED5">
            <w:pPr>
              <w:ind w:right="210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94ED5" w:rsidRDefault="00043D7B" w:rsidP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p</w:t>
            </w:r>
            <w:r w:rsidR="00594ED5">
              <w:rPr>
                <w:rFonts w:hint="eastAsia"/>
                <w:sz w:val="18"/>
                <w:szCs w:val="18"/>
              </w:rPr>
              <w:t>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94ED5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0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594ED5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8.8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043D7B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p</w:t>
            </w:r>
            <w:r w:rsidR="00594ED5">
              <w:rPr>
                <w:rFonts w:hint="eastAsia"/>
                <w:sz w:val="18"/>
                <w:szCs w:val="18"/>
              </w:rPr>
              <w:t>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594ED5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.8</w:t>
            </w:r>
          </w:p>
        </w:tc>
      </w:tr>
      <w:tr w:rsidR="00A52436" w:rsidTr="00A33EBE">
        <w:trPr>
          <w:trHeight w:hRule="exact" w:val="30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A52436" w:rsidRDefault="00A52436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52436" w:rsidRDefault="0096663A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A52436" w:rsidRDefault="00A5243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A52436" w:rsidRDefault="00A5243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</w:t>
            </w:r>
          </w:p>
        </w:tc>
      </w:tr>
      <w:tr w:rsidR="00E36796" w:rsidTr="00A33EBE">
        <w:trPr>
          <w:trHeight w:hRule="exact" w:val="303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No. of LNs dissected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E36796" w:rsidP="00A80B94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</w:t>
            </w:r>
            <w:r w:rsidR="00A80B94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91772D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91772D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.8</w:t>
            </w:r>
          </w:p>
        </w:tc>
      </w:tr>
      <w:tr w:rsidR="00E36796" w:rsidTr="00F32258">
        <w:trPr>
          <w:trHeight w:hRule="exact" w:val="303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:rsidR="00E36796" w:rsidRDefault="00E36796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36796" w:rsidRDefault="00A80B94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gt;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91772D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7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E36796" w:rsidRDefault="0091772D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7.2</w:t>
            </w:r>
          </w:p>
        </w:tc>
      </w:tr>
      <w:tr w:rsidR="00F32258" w:rsidTr="00F32258">
        <w:trPr>
          <w:trHeight w:hRule="exact" w:val="30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2258" w:rsidRPr="00F32258" w:rsidRDefault="00F32258" w:rsidP="00F32258">
            <w:pPr>
              <w:ind w:right="210"/>
              <w:jc w:val="left"/>
              <w:rPr>
                <w:b/>
                <w:sz w:val="18"/>
                <w:szCs w:val="18"/>
              </w:rPr>
            </w:pPr>
            <w:r w:rsidRPr="00F32258">
              <w:rPr>
                <w:b/>
                <w:sz w:val="18"/>
                <w:szCs w:val="18"/>
              </w:rPr>
              <w:t>y</w:t>
            </w:r>
            <w:r w:rsidRPr="00F32258">
              <w:rPr>
                <w:rFonts w:hint="eastAsia"/>
                <w:b/>
                <w:sz w:val="18"/>
                <w:szCs w:val="18"/>
              </w:rPr>
              <w:t>p</w:t>
            </w:r>
            <w:r w:rsidRPr="00F32258">
              <w:rPr>
                <w:b/>
                <w:sz w:val="18"/>
                <w:szCs w:val="18"/>
              </w:rPr>
              <w:t>N category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</w:t>
            </w:r>
            <w:r>
              <w:rPr>
                <w:rFonts w:hint="eastAsia"/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N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2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6.2</w:t>
            </w:r>
          </w:p>
        </w:tc>
      </w:tr>
      <w:tr w:rsidR="00F32258" w:rsidTr="00F32258">
        <w:trPr>
          <w:trHeight w:hRule="exact" w:val="30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pN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4</w:t>
            </w:r>
          </w:p>
        </w:tc>
      </w:tr>
      <w:tr w:rsidR="00F32258" w:rsidTr="00F32258">
        <w:trPr>
          <w:trHeight w:hRule="exact" w:val="30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pN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</w:tr>
      <w:tr w:rsidR="00F32258" w:rsidTr="00F32258">
        <w:trPr>
          <w:trHeight w:hRule="exact" w:val="30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ypN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.1</w:t>
            </w:r>
          </w:p>
        </w:tc>
      </w:tr>
      <w:tr w:rsidR="00F32258" w:rsidTr="00F32258">
        <w:trPr>
          <w:trHeight w:hRule="exact" w:val="30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F32258" w:rsidRDefault="00F32258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2</w:t>
            </w:r>
          </w:p>
        </w:tc>
      </w:tr>
      <w:tr w:rsidR="002C6F97" w:rsidTr="009A1808">
        <w:trPr>
          <w:trHeight w:hRule="exact" w:val="303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:rsidR="002C6F97" w:rsidRDefault="002C6F97" w:rsidP="00F32258">
            <w:pPr>
              <w:ind w:right="210"/>
              <w:jc w:val="left"/>
              <w:rPr>
                <w:sz w:val="18"/>
                <w:szCs w:val="18"/>
              </w:rPr>
            </w:pPr>
            <w:r w:rsidRPr="002C6F97">
              <w:rPr>
                <w:b/>
                <w:sz w:val="18"/>
                <w:szCs w:val="18"/>
              </w:rPr>
              <w:t>Sites involved in the surgery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6F97" w:rsidRDefault="002C6F97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tom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6F97" w:rsidRDefault="00527CBB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2C6F97" w:rsidRDefault="00527CBB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.9</w:t>
            </w:r>
          </w:p>
        </w:tc>
      </w:tr>
      <w:tr w:rsidR="002C6F97" w:rsidTr="009A1808">
        <w:trPr>
          <w:trHeight w:hRule="exact" w:val="303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2C6F97" w:rsidRDefault="002C6F97" w:rsidP="00F32258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6F97" w:rsidRDefault="002C6F97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omach + </w:t>
            </w:r>
            <w:r w:rsidRPr="005D00E7">
              <w:rPr>
                <w:kern w:val="0"/>
                <w:sz w:val="18"/>
                <w:szCs w:val="18"/>
              </w:rPr>
              <w:t>esophag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6F97" w:rsidRDefault="00527CBB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9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2C6F97" w:rsidRDefault="00527CBB" w:rsidP="00F32258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3.3</w:t>
            </w:r>
          </w:p>
        </w:tc>
      </w:tr>
      <w:tr w:rsidR="002C6F97" w:rsidTr="009A1808">
        <w:trPr>
          <w:trHeight w:hRule="exact" w:val="303"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:rsidR="002C6F97" w:rsidRDefault="002C6F97" w:rsidP="002C6F97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6F97" w:rsidRPr="005D00E7" w:rsidRDefault="002C6F97" w:rsidP="002C6F97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tomach + other orgams </w:t>
            </w:r>
            <w:r w:rsidRPr="002C6F97">
              <w:rPr>
                <w:b/>
                <w:sz w:val="18"/>
                <w:szCs w:val="18"/>
              </w:rPr>
              <w:t>±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 w:rsidRPr="005D00E7">
              <w:rPr>
                <w:kern w:val="0"/>
                <w:sz w:val="18"/>
                <w:szCs w:val="18"/>
              </w:rPr>
              <w:t>esophag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6F97" w:rsidRDefault="00527CBB" w:rsidP="002C6F97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3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2C6F97" w:rsidRDefault="00527CBB" w:rsidP="002C6F97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.6</w:t>
            </w:r>
          </w:p>
        </w:tc>
      </w:tr>
      <w:tr w:rsidR="002C6F97" w:rsidTr="009A1808">
        <w:trPr>
          <w:trHeight w:hRule="exact" w:val="303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:rsidR="002C6F97" w:rsidRDefault="002C6F97" w:rsidP="002C6F97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C6F97" w:rsidRDefault="002C6F97" w:rsidP="002C6F97">
            <w:pPr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nspecif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C6F97" w:rsidRDefault="00527CBB" w:rsidP="002C6F97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2C6F97" w:rsidRDefault="00527CBB" w:rsidP="002C6F97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.1</w:t>
            </w:r>
          </w:p>
        </w:tc>
      </w:tr>
      <w:tr w:rsidR="002C6F97" w:rsidTr="00A33EBE">
        <w:trPr>
          <w:trHeight w:val="352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6F97" w:rsidRPr="00454801" w:rsidRDefault="002C6F97" w:rsidP="002C6F97">
            <w:pPr>
              <w:ind w:right="210"/>
              <w:jc w:val="left"/>
              <w:rPr>
                <w:b/>
                <w:sz w:val="18"/>
                <w:szCs w:val="18"/>
              </w:rPr>
            </w:pPr>
            <w:r w:rsidRPr="00454801">
              <w:rPr>
                <w:rFonts w:hint="eastAsia"/>
                <w:b/>
                <w:sz w:val="18"/>
                <w:szCs w:val="18"/>
              </w:rPr>
              <w:t>Total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6F97" w:rsidRDefault="002C6F97" w:rsidP="002C6F97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29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6F97" w:rsidRDefault="002C6F97" w:rsidP="002C6F97">
            <w:pPr>
              <w:ind w:right="210"/>
              <w:jc w:val="left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6F97" w:rsidRDefault="002C6F97" w:rsidP="002C6F97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18</w:t>
            </w:r>
          </w:p>
        </w:tc>
        <w:tc>
          <w:tcPr>
            <w:tcW w:w="13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6F97" w:rsidRDefault="002C6F97" w:rsidP="002C6F97">
            <w:pPr>
              <w:ind w:right="210"/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0</w:t>
            </w:r>
          </w:p>
        </w:tc>
      </w:tr>
    </w:tbl>
    <w:p w:rsidR="00C84B3E" w:rsidRPr="003D4B62" w:rsidRDefault="00A80B94" w:rsidP="003D4B62">
      <w:pPr>
        <w:rPr>
          <w:b/>
          <w:kern w:val="0"/>
          <w:sz w:val="24"/>
          <w:szCs w:val="24"/>
        </w:rPr>
      </w:pPr>
      <w:r>
        <w:rPr>
          <w:sz w:val="18"/>
          <w:szCs w:val="18"/>
        </w:rPr>
        <w:t xml:space="preserve"> </w:t>
      </w:r>
      <w:r w:rsidR="00E36796">
        <w:rPr>
          <w:sz w:val="18"/>
          <w:szCs w:val="18"/>
        </w:rPr>
        <w:t>Abbreviation: AC, adenocar</w:t>
      </w:r>
      <w:r w:rsidR="007F50D9">
        <w:rPr>
          <w:sz w:val="18"/>
          <w:szCs w:val="18"/>
        </w:rPr>
        <w:t xml:space="preserve">cinoma; </w:t>
      </w:r>
      <w:r w:rsidR="007F50D9">
        <w:rPr>
          <w:rFonts w:hint="eastAsia"/>
          <w:sz w:val="18"/>
          <w:szCs w:val="18"/>
        </w:rPr>
        <w:t xml:space="preserve">PORT, </w:t>
      </w:r>
      <w:r w:rsidR="007F50D9" w:rsidRPr="007F50D9">
        <w:rPr>
          <w:sz w:val="18"/>
          <w:szCs w:val="18"/>
        </w:rPr>
        <w:t>postoperative radiotherapy</w:t>
      </w:r>
      <w:r w:rsidR="007F50D9">
        <w:rPr>
          <w:rFonts w:hint="eastAsia"/>
          <w:sz w:val="18"/>
          <w:szCs w:val="18"/>
        </w:rPr>
        <w:t>;</w:t>
      </w:r>
      <w:r w:rsidR="007F50D9" w:rsidRPr="007F50D9">
        <w:rPr>
          <w:sz w:val="18"/>
          <w:szCs w:val="18"/>
        </w:rPr>
        <w:t xml:space="preserve"> </w:t>
      </w:r>
      <w:r w:rsidR="007F50D9">
        <w:rPr>
          <w:sz w:val="18"/>
          <w:szCs w:val="18"/>
        </w:rPr>
        <w:t>PLN positive lymph node</w:t>
      </w:r>
      <w:r w:rsidR="00E36796">
        <w:rPr>
          <w:sz w:val="18"/>
          <w:szCs w:val="18"/>
        </w:rPr>
        <w:t>;</w:t>
      </w:r>
      <w:r w:rsidR="00E36796">
        <w:rPr>
          <w:rFonts w:hint="eastAsia"/>
          <w:sz w:val="18"/>
          <w:szCs w:val="18"/>
        </w:rPr>
        <w:t xml:space="preserve"> </w:t>
      </w:r>
      <w:r w:rsidR="00E36796">
        <w:rPr>
          <w:sz w:val="18"/>
          <w:szCs w:val="18"/>
        </w:rPr>
        <w:t>LNR, lymph node ratio</w:t>
      </w:r>
      <w:r w:rsidR="00E36796">
        <w:rPr>
          <w:rFonts w:hint="eastAsia"/>
          <w:sz w:val="18"/>
          <w:szCs w:val="18"/>
        </w:rPr>
        <w:t xml:space="preserve">; LODDS, </w:t>
      </w:r>
      <w:r w:rsidR="00E36796">
        <w:rPr>
          <w:sz w:val="18"/>
          <w:szCs w:val="18"/>
        </w:rPr>
        <w:t xml:space="preserve">log </w:t>
      </w:r>
      <w:r w:rsidR="00E36796" w:rsidRPr="002C6F97">
        <w:rPr>
          <w:b/>
          <w:sz w:val="18"/>
          <w:szCs w:val="18"/>
        </w:rPr>
        <w:t>odds</w:t>
      </w:r>
      <w:r w:rsidR="00E36796">
        <w:rPr>
          <w:sz w:val="18"/>
          <w:szCs w:val="18"/>
        </w:rPr>
        <w:t xml:space="preserve"> of</w:t>
      </w:r>
      <w:r w:rsidR="00E36796">
        <w:rPr>
          <w:rFonts w:hint="eastAsia"/>
          <w:sz w:val="18"/>
          <w:szCs w:val="18"/>
        </w:rPr>
        <w:t xml:space="preserve"> </w:t>
      </w:r>
      <w:r w:rsidR="00E36796">
        <w:rPr>
          <w:sz w:val="18"/>
          <w:szCs w:val="18"/>
        </w:rPr>
        <w:t>positive lymph nodes</w:t>
      </w:r>
      <w:r w:rsidR="00B30448">
        <w:rPr>
          <w:rFonts w:hint="eastAsia"/>
          <w:sz w:val="18"/>
          <w:szCs w:val="18"/>
        </w:rPr>
        <w:t>; NA, not availabl</w:t>
      </w:r>
      <w:r w:rsidR="00B30448">
        <w:rPr>
          <w:sz w:val="18"/>
          <w:szCs w:val="18"/>
        </w:rPr>
        <w:t>e</w:t>
      </w:r>
      <w:r w:rsidR="003D4B62">
        <w:rPr>
          <w:sz w:val="18"/>
          <w:szCs w:val="18"/>
        </w:rPr>
        <w:t xml:space="preserve">. </w:t>
      </w:r>
      <w:bookmarkStart w:id="0" w:name="_GoBack"/>
      <w:bookmarkEnd w:id="0"/>
    </w:p>
    <w:sectPr w:rsidR="00C84B3E" w:rsidRPr="003D4B62" w:rsidSect="002365BE">
      <w:pgSz w:w="11906" w:h="16838"/>
      <w:pgMar w:top="1440" w:right="1803" w:bottom="1440" w:left="1803" w:header="851" w:footer="992" w:gutter="0"/>
      <w:cols w:space="720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3814" w:rsidRDefault="00A53814" w:rsidP="009C3123">
      <w:r>
        <w:separator/>
      </w:r>
    </w:p>
  </w:endnote>
  <w:endnote w:type="continuationSeparator" w:id="0">
    <w:p w:rsidR="00A53814" w:rsidRDefault="00A53814" w:rsidP="009C31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3814" w:rsidRDefault="00A53814" w:rsidP="009C3123">
      <w:r>
        <w:separator/>
      </w:r>
    </w:p>
  </w:footnote>
  <w:footnote w:type="continuationSeparator" w:id="0">
    <w:p w:rsidR="00A53814" w:rsidRDefault="00A53814" w:rsidP="009C31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9"/>
  <w:displayVerticalDrawingGridEvery w:val="2"/>
  <w:noPunctuationKerning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0446"/>
    <w:rsid w:val="000005E7"/>
    <w:rsid w:val="00011A32"/>
    <w:rsid w:val="00024BD8"/>
    <w:rsid w:val="00026DED"/>
    <w:rsid w:val="00043D7B"/>
    <w:rsid w:val="00057731"/>
    <w:rsid w:val="00070271"/>
    <w:rsid w:val="00096778"/>
    <w:rsid w:val="000A65AC"/>
    <w:rsid w:val="000F6126"/>
    <w:rsid w:val="00101F7C"/>
    <w:rsid w:val="001048B8"/>
    <w:rsid w:val="00132E28"/>
    <w:rsid w:val="00144E8B"/>
    <w:rsid w:val="00150BEB"/>
    <w:rsid w:val="001639C4"/>
    <w:rsid w:val="001678F8"/>
    <w:rsid w:val="00172819"/>
    <w:rsid w:val="00172A27"/>
    <w:rsid w:val="00180DC5"/>
    <w:rsid w:val="001D43C9"/>
    <w:rsid w:val="001E1E6C"/>
    <w:rsid w:val="001F1F6E"/>
    <w:rsid w:val="002022E8"/>
    <w:rsid w:val="0021689E"/>
    <w:rsid w:val="00225441"/>
    <w:rsid w:val="002365BE"/>
    <w:rsid w:val="00245B44"/>
    <w:rsid w:val="002602D5"/>
    <w:rsid w:val="00260646"/>
    <w:rsid w:val="00263A65"/>
    <w:rsid w:val="00270030"/>
    <w:rsid w:val="002962F8"/>
    <w:rsid w:val="002C6F97"/>
    <w:rsid w:val="002D003C"/>
    <w:rsid w:val="00305947"/>
    <w:rsid w:val="003154B5"/>
    <w:rsid w:val="00320A40"/>
    <w:rsid w:val="00330B7C"/>
    <w:rsid w:val="0033785F"/>
    <w:rsid w:val="00345997"/>
    <w:rsid w:val="00347AD9"/>
    <w:rsid w:val="00347D01"/>
    <w:rsid w:val="00361AC7"/>
    <w:rsid w:val="003632B3"/>
    <w:rsid w:val="003936F8"/>
    <w:rsid w:val="003A37A5"/>
    <w:rsid w:val="003B18A9"/>
    <w:rsid w:val="003B2DC3"/>
    <w:rsid w:val="003D4B62"/>
    <w:rsid w:val="003D64A5"/>
    <w:rsid w:val="003D6C37"/>
    <w:rsid w:val="003E4141"/>
    <w:rsid w:val="003F37D9"/>
    <w:rsid w:val="00410F91"/>
    <w:rsid w:val="004129DA"/>
    <w:rsid w:val="00434BE6"/>
    <w:rsid w:val="004506BD"/>
    <w:rsid w:val="00454801"/>
    <w:rsid w:val="00463FFF"/>
    <w:rsid w:val="00471F09"/>
    <w:rsid w:val="0049798A"/>
    <w:rsid w:val="004A0A74"/>
    <w:rsid w:val="004A285D"/>
    <w:rsid w:val="004B0A75"/>
    <w:rsid w:val="004D018A"/>
    <w:rsid w:val="004D32A2"/>
    <w:rsid w:val="00501176"/>
    <w:rsid w:val="00517D60"/>
    <w:rsid w:val="00517FB7"/>
    <w:rsid w:val="005258C9"/>
    <w:rsid w:val="00527CBB"/>
    <w:rsid w:val="005349B2"/>
    <w:rsid w:val="00555D7D"/>
    <w:rsid w:val="00556A74"/>
    <w:rsid w:val="00565A34"/>
    <w:rsid w:val="00570D09"/>
    <w:rsid w:val="0057245B"/>
    <w:rsid w:val="00594ED5"/>
    <w:rsid w:val="005C4832"/>
    <w:rsid w:val="005D6800"/>
    <w:rsid w:val="005D6A14"/>
    <w:rsid w:val="005E731B"/>
    <w:rsid w:val="006135EE"/>
    <w:rsid w:val="006315AD"/>
    <w:rsid w:val="00683973"/>
    <w:rsid w:val="006A13BC"/>
    <w:rsid w:val="006A13C0"/>
    <w:rsid w:val="006B03B9"/>
    <w:rsid w:val="006B2FA4"/>
    <w:rsid w:val="006E048F"/>
    <w:rsid w:val="00762F5C"/>
    <w:rsid w:val="007665ED"/>
    <w:rsid w:val="00767E49"/>
    <w:rsid w:val="00781F05"/>
    <w:rsid w:val="007B2E8E"/>
    <w:rsid w:val="007B4C50"/>
    <w:rsid w:val="007C2CA2"/>
    <w:rsid w:val="007C38E0"/>
    <w:rsid w:val="007C4C64"/>
    <w:rsid w:val="007E1579"/>
    <w:rsid w:val="007F0E75"/>
    <w:rsid w:val="007F50D9"/>
    <w:rsid w:val="00824464"/>
    <w:rsid w:val="0083224C"/>
    <w:rsid w:val="00863CBF"/>
    <w:rsid w:val="00863EFE"/>
    <w:rsid w:val="00866850"/>
    <w:rsid w:val="00870197"/>
    <w:rsid w:val="00871F62"/>
    <w:rsid w:val="00876F42"/>
    <w:rsid w:val="00880C92"/>
    <w:rsid w:val="00885EBA"/>
    <w:rsid w:val="00895211"/>
    <w:rsid w:val="008A516C"/>
    <w:rsid w:val="00910BFB"/>
    <w:rsid w:val="0091772D"/>
    <w:rsid w:val="00921A54"/>
    <w:rsid w:val="00950DB2"/>
    <w:rsid w:val="00964CA4"/>
    <w:rsid w:val="0096663A"/>
    <w:rsid w:val="009C3123"/>
    <w:rsid w:val="009C4A0E"/>
    <w:rsid w:val="009C4E3F"/>
    <w:rsid w:val="009E70D5"/>
    <w:rsid w:val="00A31B80"/>
    <w:rsid w:val="00A33EBE"/>
    <w:rsid w:val="00A41159"/>
    <w:rsid w:val="00A52436"/>
    <w:rsid w:val="00A53814"/>
    <w:rsid w:val="00A60BA0"/>
    <w:rsid w:val="00A63E93"/>
    <w:rsid w:val="00A72369"/>
    <w:rsid w:val="00A80B94"/>
    <w:rsid w:val="00A8161C"/>
    <w:rsid w:val="00A86867"/>
    <w:rsid w:val="00A91BC3"/>
    <w:rsid w:val="00A91F8E"/>
    <w:rsid w:val="00AA74FB"/>
    <w:rsid w:val="00AE461F"/>
    <w:rsid w:val="00B1091C"/>
    <w:rsid w:val="00B30448"/>
    <w:rsid w:val="00B36A94"/>
    <w:rsid w:val="00B41AFE"/>
    <w:rsid w:val="00B52575"/>
    <w:rsid w:val="00B5784C"/>
    <w:rsid w:val="00B63375"/>
    <w:rsid w:val="00B732AA"/>
    <w:rsid w:val="00BA1B43"/>
    <w:rsid w:val="00BA3E11"/>
    <w:rsid w:val="00BB3451"/>
    <w:rsid w:val="00BC170E"/>
    <w:rsid w:val="00BE53AB"/>
    <w:rsid w:val="00C17053"/>
    <w:rsid w:val="00C213CA"/>
    <w:rsid w:val="00C43BB9"/>
    <w:rsid w:val="00C44BD5"/>
    <w:rsid w:val="00C655E3"/>
    <w:rsid w:val="00C7650D"/>
    <w:rsid w:val="00C84B3E"/>
    <w:rsid w:val="00C86B57"/>
    <w:rsid w:val="00C94122"/>
    <w:rsid w:val="00C9562E"/>
    <w:rsid w:val="00CA267F"/>
    <w:rsid w:val="00CB25AF"/>
    <w:rsid w:val="00CC5C3D"/>
    <w:rsid w:val="00CD390F"/>
    <w:rsid w:val="00CE6E24"/>
    <w:rsid w:val="00D019E4"/>
    <w:rsid w:val="00D24580"/>
    <w:rsid w:val="00D24F3E"/>
    <w:rsid w:val="00D30186"/>
    <w:rsid w:val="00D45829"/>
    <w:rsid w:val="00D544DC"/>
    <w:rsid w:val="00D55E6C"/>
    <w:rsid w:val="00E020B6"/>
    <w:rsid w:val="00E27133"/>
    <w:rsid w:val="00E36796"/>
    <w:rsid w:val="00E5463F"/>
    <w:rsid w:val="00E604D3"/>
    <w:rsid w:val="00E70863"/>
    <w:rsid w:val="00EA7B21"/>
    <w:rsid w:val="00EC1583"/>
    <w:rsid w:val="00EC1B27"/>
    <w:rsid w:val="00ED7DC4"/>
    <w:rsid w:val="00EE4A54"/>
    <w:rsid w:val="00EF6A16"/>
    <w:rsid w:val="00F10ADE"/>
    <w:rsid w:val="00F1579C"/>
    <w:rsid w:val="00F21AEC"/>
    <w:rsid w:val="00F2240A"/>
    <w:rsid w:val="00F32258"/>
    <w:rsid w:val="00F42DBB"/>
    <w:rsid w:val="00F47681"/>
    <w:rsid w:val="00F8689E"/>
    <w:rsid w:val="00FB64D3"/>
    <w:rsid w:val="00FC39E5"/>
    <w:rsid w:val="00FC53C9"/>
    <w:rsid w:val="00FD06F5"/>
    <w:rsid w:val="00FD123C"/>
    <w:rsid w:val="010121B4"/>
    <w:rsid w:val="010E72CB"/>
    <w:rsid w:val="013D4597"/>
    <w:rsid w:val="01692E5D"/>
    <w:rsid w:val="018A0E13"/>
    <w:rsid w:val="018F529B"/>
    <w:rsid w:val="01C070EF"/>
    <w:rsid w:val="01E150A5"/>
    <w:rsid w:val="023D1F3B"/>
    <w:rsid w:val="024205C1"/>
    <w:rsid w:val="02443AC4"/>
    <w:rsid w:val="025A3A6A"/>
    <w:rsid w:val="025B14EB"/>
    <w:rsid w:val="02680801"/>
    <w:rsid w:val="029525CA"/>
    <w:rsid w:val="02AB476E"/>
    <w:rsid w:val="02BF340E"/>
    <w:rsid w:val="02D45932"/>
    <w:rsid w:val="02FA5B72"/>
    <w:rsid w:val="031D702B"/>
    <w:rsid w:val="037057B0"/>
    <w:rsid w:val="03A261A5"/>
    <w:rsid w:val="03AD5615"/>
    <w:rsid w:val="03B84CAB"/>
    <w:rsid w:val="03BD58AF"/>
    <w:rsid w:val="03C020B7"/>
    <w:rsid w:val="03CC00C8"/>
    <w:rsid w:val="04036024"/>
    <w:rsid w:val="04174CC4"/>
    <w:rsid w:val="041B14CC"/>
    <w:rsid w:val="043C7483"/>
    <w:rsid w:val="04452310"/>
    <w:rsid w:val="048707FB"/>
    <w:rsid w:val="04BC79D1"/>
    <w:rsid w:val="04C2515D"/>
    <w:rsid w:val="05382B9E"/>
    <w:rsid w:val="05831998"/>
    <w:rsid w:val="05852C9D"/>
    <w:rsid w:val="05BC2DF7"/>
    <w:rsid w:val="05CB3411"/>
    <w:rsid w:val="05DD332B"/>
    <w:rsid w:val="05E23036"/>
    <w:rsid w:val="05F81957"/>
    <w:rsid w:val="061C1F17"/>
    <w:rsid w:val="06447858"/>
    <w:rsid w:val="065F2600"/>
    <w:rsid w:val="06600081"/>
    <w:rsid w:val="066F069C"/>
    <w:rsid w:val="06721621"/>
    <w:rsid w:val="067D5433"/>
    <w:rsid w:val="06813E39"/>
    <w:rsid w:val="06B50E10"/>
    <w:rsid w:val="071B07B5"/>
    <w:rsid w:val="07287ACA"/>
    <w:rsid w:val="07713742"/>
    <w:rsid w:val="077A1E53"/>
    <w:rsid w:val="0789466C"/>
    <w:rsid w:val="07FA5C24"/>
    <w:rsid w:val="081D4EDF"/>
    <w:rsid w:val="08211367"/>
    <w:rsid w:val="082E2BFB"/>
    <w:rsid w:val="085A6F43"/>
    <w:rsid w:val="08683CDA"/>
    <w:rsid w:val="087864F3"/>
    <w:rsid w:val="089C322F"/>
    <w:rsid w:val="08A65D3D"/>
    <w:rsid w:val="08B814DA"/>
    <w:rsid w:val="08EF5238"/>
    <w:rsid w:val="090515DA"/>
    <w:rsid w:val="091153EC"/>
    <w:rsid w:val="094A684B"/>
    <w:rsid w:val="095B7DEA"/>
    <w:rsid w:val="095D32ED"/>
    <w:rsid w:val="09773E97"/>
    <w:rsid w:val="098B2B38"/>
    <w:rsid w:val="09CA5EA0"/>
    <w:rsid w:val="09CB009E"/>
    <w:rsid w:val="09D54231"/>
    <w:rsid w:val="09F43460"/>
    <w:rsid w:val="0A033A7B"/>
    <w:rsid w:val="0A1D7EA8"/>
    <w:rsid w:val="0A565A84"/>
    <w:rsid w:val="0A5A6688"/>
    <w:rsid w:val="0A971D70"/>
    <w:rsid w:val="0AD53DD3"/>
    <w:rsid w:val="0AE72DF4"/>
    <w:rsid w:val="0B0A2FA9"/>
    <w:rsid w:val="0B14713B"/>
    <w:rsid w:val="0B191045"/>
    <w:rsid w:val="0B347670"/>
    <w:rsid w:val="0B4C4D17"/>
    <w:rsid w:val="0B4E3A9D"/>
    <w:rsid w:val="0BF409A8"/>
    <w:rsid w:val="0C1237DB"/>
    <w:rsid w:val="0C3F0E27"/>
    <w:rsid w:val="0C5919D1"/>
    <w:rsid w:val="0C7634FF"/>
    <w:rsid w:val="0C7B7987"/>
    <w:rsid w:val="0CB50A66"/>
    <w:rsid w:val="0CC222FA"/>
    <w:rsid w:val="0CC335FF"/>
    <w:rsid w:val="0CF3634C"/>
    <w:rsid w:val="0D126C01"/>
    <w:rsid w:val="0D157B86"/>
    <w:rsid w:val="0D1F0495"/>
    <w:rsid w:val="0D2F0D3A"/>
    <w:rsid w:val="0D39103F"/>
    <w:rsid w:val="0D66668B"/>
    <w:rsid w:val="0D9229D2"/>
    <w:rsid w:val="0DAB5AFB"/>
    <w:rsid w:val="0DBA6115"/>
    <w:rsid w:val="0DE314D8"/>
    <w:rsid w:val="0E265444"/>
    <w:rsid w:val="0E286749"/>
    <w:rsid w:val="0E3521DC"/>
    <w:rsid w:val="0E490E7C"/>
    <w:rsid w:val="0E5E559E"/>
    <w:rsid w:val="0E6B26B6"/>
    <w:rsid w:val="0E9512FB"/>
    <w:rsid w:val="0EC01DBF"/>
    <w:rsid w:val="0EC15643"/>
    <w:rsid w:val="0F1572CB"/>
    <w:rsid w:val="0F1D46D8"/>
    <w:rsid w:val="0F7F477C"/>
    <w:rsid w:val="0F8C278D"/>
    <w:rsid w:val="0FA436B7"/>
    <w:rsid w:val="0FD34206"/>
    <w:rsid w:val="0FE82EA7"/>
    <w:rsid w:val="10090E5D"/>
    <w:rsid w:val="10285E8F"/>
    <w:rsid w:val="10350011"/>
    <w:rsid w:val="10480942"/>
    <w:rsid w:val="10517053"/>
    <w:rsid w:val="105656D9"/>
    <w:rsid w:val="10786F12"/>
    <w:rsid w:val="1080431F"/>
    <w:rsid w:val="10811DA0"/>
    <w:rsid w:val="109819C6"/>
    <w:rsid w:val="10B04B1B"/>
    <w:rsid w:val="10C33B0F"/>
    <w:rsid w:val="10C45D0D"/>
    <w:rsid w:val="10CC699D"/>
    <w:rsid w:val="10E93D4E"/>
    <w:rsid w:val="112B2239"/>
    <w:rsid w:val="1149506D"/>
    <w:rsid w:val="114B4CEC"/>
    <w:rsid w:val="11566901"/>
    <w:rsid w:val="118273C5"/>
    <w:rsid w:val="118947D1"/>
    <w:rsid w:val="11C314B3"/>
    <w:rsid w:val="11E23F66"/>
    <w:rsid w:val="121F3DCB"/>
    <w:rsid w:val="123B7E78"/>
    <w:rsid w:val="12444F04"/>
    <w:rsid w:val="12475E89"/>
    <w:rsid w:val="125C03AD"/>
    <w:rsid w:val="127534D5"/>
    <w:rsid w:val="128D43FF"/>
    <w:rsid w:val="12972790"/>
    <w:rsid w:val="12A67527"/>
    <w:rsid w:val="12C46AD7"/>
    <w:rsid w:val="12DF2B84"/>
    <w:rsid w:val="131A3C63"/>
    <w:rsid w:val="1363535C"/>
    <w:rsid w:val="13771DFE"/>
    <w:rsid w:val="1377657B"/>
    <w:rsid w:val="13891D18"/>
    <w:rsid w:val="138F127E"/>
    <w:rsid w:val="13AE7D5A"/>
    <w:rsid w:val="13C41980"/>
    <w:rsid w:val="140603E8"/>
    <w:rsid w:val="140D7D73"/>
    <w:rsid w:val="141A4E8B"/>
    <w:rsid w:val="1446594F"/>
    <w:rsid w:val="147C16AC"/>
    <w:rsid w:val="148F28CB"/>
    <w:rsid w:val="14C07817"/>
    <w:rsid w:val="14DD044C"/>
    <w:rsid w:val="15067F8B"/>
    <w:rsid w:val="150E0C1B"/>
    <w:rsid w:val="1513181F"/>
    <w:rsid w:val="156E44B7"/>
    <w:rsid w:val="15701BB9"/>
    <w:rsid w:val="15894CE1"/>
    <w:rsid w:val="158F246E"/>
    <w:rsid w:val="1597787A"/>
    <w:rsid w:val="15AF4F21"/>
    <w:rsid w:val="15BF2FBD"/>
    <w:rsid w:val="15D93B67"/>
    <w:rsid w:val="15E31EF8"/>
    <w:rsid w:val="15E8637F"/>
    <w:rsid w:val="15F0598A"/>
    <w:rsid w:val="161F42DB"/>
    <w:rsid w:val="162177DE"/>
    <w:rsid w:val="1635647F"/>
    <w:rsid w:val="16930A17"/>
    <w:rsid w:val="16E16597"/>
    <w:rsid w:val="17217381"/>
    <w:rsid w:val="173A24A9"/>
    <w:rsid w:val="17561DD9"/>
    <w:rsid w:val="17A056D1"/>
    <w:rsid w:val="17A36655"/>
    <w:rsid w:val="17B111EE"/>
    <w:rsid w:val="17D11723"/>
    <w:rsid w:val="17DF51B5"/>
    <w:rsid w:val="183A58CF"/>
    <w:rsid w:val="18403F55"/>
    <w:rsid w:val="184B7D68"/>
    <w:rsid w:val="185F480A"/>
    <w:rsid w:val="1869511A"/>
    <w:rsid w:val="189823E5"/>
    <w:rsid w:val="18B0330F"/>
    <w:rsid w:val="18E13ADF"/>
    <w:rsid w:val="191242AE"/>
    <w:rsid w:val="19170735"/>
    <w:rsid w:val="192E3BDE"/>
    <w:rsid w:val="19345AE7"/>
    <w:rsid w:val="196440B8"/>
    <w:rsid w:val="196675BB"/>
    <w:rsid w:val="19717B4A"/>
    <w:rsid w:val="198432E8"/>
    <w:rsid w:val="198D747A"/>
    <w:rsid w:val="198F13B5"/>
    <w:rsid w:val="19AC7D2F"/>
    <w:rsid w:val="19D16C6A"/>
    <w:rsid w:val="19DD4C7B"/>
    <w:rsid w:val="19EA1D92"/>
    <w:rsid w:val="19ED0DE8"/>
    <w:rsid w:val="19EE0799"/>
    <w:rsid w:val="19F03C9C"/>
    <w:rsid w:val="1A003F36"/>
    <w:rsid w:val="1A4646AB"/>
    <w:rsid w:val="1A551442"/>
    <w:rsid w:val="1A5B334B"/>
    <w:rsid w:val="1A746473"/>
    <w:rsid w:val="1A761976"/>
    <w:rsid w:val="1AA1023C"/>
    <w:rsid w:val="1AAD1AD0"/>
    <w:rsid w:val="1AC629FA"/>
    <w:rsid w:val="1B61067A"/>
    <w:rsid w:val="1B6C448D"/>
    <w:rsid w:val="1B7B1224"/>
    <w:rsid w:val="1B83082F"/>
    <w:rsid w:val="1BB50104"/>
    <w:rsid w:val="1BB96B0B"/>
    <w:rsid w:val="1BCA4827"/>
    <w:rsid w:val="1BE55050"/>
    <w:rsid w:val="1C117199"/>
    <w:rsid w:val="1C3A5DDF"/>
    <w:rsid w:val="1C430C6D"/>
    <w:rsid w:val="1C8629DB"/>
    <w:rsid w:val="1C8B1061"/>
    <w:rsid w:val="1CAC4E19"/>
    <w:rsid w:val="1CF40A91"/>
    <w:rsid w:val="1D0A51B3"/>
    <w:rsid w:val="1D147CC1"/>
    <w:rsid w:val="1D1A1BCA"/>
    <w:rsid w:val="1D1D05D0"/>
    <w:rsid w:val="1D266CE1"/>
    <w:rsid w:val="1D3A3784"/>
    <w:rsid w:val="1D7879E5"/>
    <w:rsid w:val="1D8315F9"/>
    <w:rsid w:val="1D8F2E8D"/>
    <w:rsid w:val="1D9C4722"/>
    <w:rsid w:val="1DC60DE9"/>
    <w:rsid w:val="1DC964EA"/>
    <w:rsid w:val="1DD522FD"/>
    <w:rsid w:val="1DD80D03"/>
    <w:rsid w:val="1DF35130"/>
    <w:rsid w:val="1E1F4CFB"/>
    <w:rsid w:val="1E422931"/>
    <w:rsid w:val="1E4303B3"/>
    <w:rsid w:val="1E7E2B16"/>
    <w:rsid w:val="1EF76F5D"/>
    <w:rsid w:val="1F531875"/>
    <w:rsid w:val="1F6A149A"/>
    <w:rsid w:val="1F7774AB"/>
    <w:rsid w:val="1F7929AE"/>
    <w:rsid w:val="1FA90F7F"/>
    <w:rsid w:val="1FB27690"/>
    <w:rsid w:val="1FB35111"/>
    <w:rsid w:val="1FB42B93"/>
    <w:rsid w:val="1FC04427"/>
    <w:rsid w:val="1FD50B49"/>
    <w:rsid w:val="1FDF1459"/>
    <w:rsid w:val="1FE91D68"/>
    <w:rsid w:val="1FEF16F3"/>
    <w:rsid w:val="20251BCD"/>
    <w:rsid w:val="20263DCB"/>
    <w:rsid w:val="203C17F2"/>
    <w:rsid w:val="2043117D"/>
    <w:rsid w:val="204C6209"/>
    <w:rsid w:val="2058589F"/>
    <w:rsid w:val="206261AF"/>
    <w:rsid w:val="20920EFC"/>
    <w:rsid w:val="20947C82"/>
    <w:rsid w:val="20A26F98"/>
    <w:rsid w:val="20A5211B"/>
    <w:rsid w:val="20D87472"/>
    <w:rsid w:val="20E25803"/>
    <w:rsid w:val="20E71C8B"/>
    <w:rsid w:val="20E8770D"/>
    <w:rsid w:val="20EB0691"/>
    <w:rsid w:val="21066CBD"/>
    <w:rsid w:val="210C6647"/>
    <w:rsid w:val="212826F4"/>
    <w:rsid w:val="21472FA9"/>
    <w:rsid w:val="21567D40"/>
    <w:rsid w:val="217E5682"/>
    <w:rsid w:val="21A1493D"/>
    <w:rsid w:val="21A53343"/>
    <w:rsid w:val="21DA2518"/>
    <w:rsid w:val="2216237D"/>
    <w:rsid w:val="221F520B"/>
    <w:rsid w:val="2232642A"/>
    <w:rsid w:val="22333EAB"/>
    <w:rsid w:val="22395DB5"/>
    <w:rsid w:val="226C530A"/>
    <w:rsid w:val="22A10C5C"/>
    <w:rsid w:val="22C32496"/>
    <w:rsid w:val="22CD0827"/>
    <w:rsid w:val="231C3E29"/>
    <w:rsid w:val="234165E7"/>
    <w:rsid w:val="2363459D"/>
    <w:rsid w:val="23726DB6"/>
    <w:rsid w:val="23E2706A"/>
    <w:rsid w:val="240A6030"/>
    <w:rsid w:val="241B04C9"/>
    <w:rsid w:val="243548F6"/>
    <w:rsid w:val="244B6A99"/>
    <w:rsid w:val="24585DAF"/>
    <w:rsid w:val="24730CBF"/>
    <w:rsid w:val="24816F73"/>
    <w:rsid w:val="249C779D"/>
    <w:rsid w:val="249D521F"/>
    <w:rsid w:val="249F6523"/>
    <w:rsid w:val="24BB25D0"/>
    <w:rsid w:val="24F920B5"/>
    <w:rsid w:val="24FB0E3B"/>
    <w:rsid w:val="250174C1"/>
    <w:rsid w:val="2510555E"/>
    <w:rsid w:val="25533A48"/>
    <w:rsid w:val="257E5B91"/>
    <w:rsid w:val="25AB575C"/>
    <w:rsid w:val="25BC7BF5"/>
    <w:rsid w:val="25CE6C15"/>
    <w:rsid w:val="25D17B9A"/>
    <w:rsid w:val="264136D1"/>
    <w:rsid w:val="26423351"/>
    <w:rsid w:val="2665260C"/>
    <w:rsid w:val="2671641F"/>
    <w:rsid w:val="267A4B30"/>
    <w:rsid w:val="26CB5833"/>
    <w:rsid w:val="26F9507E"/>
    <w:rsid w:val="26F975FC"/>
    <w:rsid w:val="26FE7307"/>
    <w:rsid w:val="273803E6"/>
    <w:rsid w:val="279B2689"/>
    <w:rsid w:val="27A06B10"/>
    <w:rsid w:val="27BD3EC2"/>
    <w:rsid w:val="27E11AF8"/>
    <w:rsid w:val="27F5401C"/>
    <w:rsid w:val="280C74C5"/>
    <w:rsid w:val="28364A85"/>
    <w:rsid w:val="28387F89"/>
    <w:rsid w:val="2841669A"/>
    <w:rsid w:val="2842411B"/>
    <w:rsid w:val="28526934"/>
    <w:rsid w:val="28E726AB"/>
    <w:rsid w:val="28EE2036"/>
    <w:rsid w:val="28F803C7"/>
    <w:rsid w:val="2907515E"/>
    <w:rsid w:val="290A02E1"/>
    <w:rsid w:val="29167977"/>
    <w:rsid w:val="291A637D"/>
    <w:rsid w:val="29755792"/>
    <w:rsid w:val="29847FAB"/>
    <w:rsid w:val="298E633C"/>
    <w:rsid w:val="29986C4B"/>
    <w:rsid w:val="29C27A8F"/>
    <w:rsid w:val="29D64532"/>
    <w:rsid w:val="29DE193E"/>
    <w:rsid w:val="29E10344"/>
    <w:rsid w:val="29FF56F6"/>
    <w:rsid w:val="2A29653A"/>
    <w:rsid w:val="2A3854D0"/>
    <w:rsid w:val="2A4E2EF7"/>
    <w:rsid w:val="2A9071E3"/>
    <w:rsid w:val="2A9C0A77"/>
    <w:rsid w:val="2AA61387"/>
    <w:rsid w:val="2AEF71FD"/>
    <w:rsid w:val="2AF04C7E"/>
    <w:rsid w:val="2AF93390"/>
    <w:rsid w:val="2AFD1D96"/>
    <w:rsid w:val="2B1803C1"/>
    <w:rsid w:val="2B2E2565"/>
    <w:rsid w:val="2B494413"/>
    <w:rsid w:val="2B5946AE"/>
    <w:rsid w:val="2B623CB8"/>
    <w:rsid w:val="2B6526BF"/>
    <w:rsid w:val="2B6B7E4B"/>
    <w:rsid w:val="2B8C0380"/>
    <w:rsid w:val="2BA04E22"/>
    <w:rsid w:val="2BA0741C"/>
    <w:rsid w:val="2BB45CC1"/>
    <w:rsid w:val="2BCF42EC"/>
    <w:rsid w:val="2BE46810"/>
    <w:rsid w:val="2C482CB1"/>
    <w:rsid w:val="2C784B05"/>
    <w:rsid w:val="2C940BB2"/>
    <w:rsid w:val="2CB8206C"/>
    <w:rsid w:val="2CC04EFA"/>
    <w:rsid w:val="2CF808D7"/>
    <w:rsid w:val="2CFD4D5E"/>
    <w:rsid w:val="2D2F6832"/>
    <w:rsid w:val="2D347437"/>
    <w:rsid w:val="2D67698C"/>
    <w:rsid w:val="2D886EC1"/>
    <w:rsid w:val="2D9561D7"/>
    <w:rsid w:val="2DA07DEB"/>
    <w:rsid w:val="2DB15B07"/>
    <w:rsid w:val="2DC74427"/>
    <w:rsid w:val="2DF674F5"/>
    <w:rsid w:val="2E421B72"/>
    <w:rsid w:val="2E576295"/>
    <w:rsid w:val="2E6668AF"/>
    <w:rsid w:val="2E716E3E"/>
    <w:rsid w:val="2E857DAE"/>
    <w:rsid w:val="2E932876"/>
    <w:rsid w:val="2E9E448B"/>
    <w:rsid w:val="2F062BB5"/>
    <w:rsid w:val="2F0C123B"/>
    <w:rsid w:val="2F242165"/>
    <w:rsid w:val="2F48361F"/>
    <w:rsid w:val="2F64514D"/>
    <w:rsid w:val="2F8224FF"/>
    <w:rsid w:val="2F907296"/>
    <w:rsid w:val="2FAA36C3"/>
    <w:rsid w:val="2FBD48E2"/>
    <w:rsid w:val="2FC254E7"/>
    <w:rsid w:val="2FC82C73"/>
    <w:rsid w:val="2FD46A86"/>
    <w:rsid w:val="2FD9098F"/>
    <w:rsid w:val="2FE0031A"/>
    <w:rsid w:val="300375D5"/>
    <w:rsid w:val="300E7B64"/>
    <w:rsid w:val="303C2C32"/>
    <w:rsid w:val="306308F3"/>
    <w:rsid w:val="306E6C84"/>
    <w:rsid w:val="30806B9E"/>
    <w:rsid w:val="309D614E"/>
    <w:rsid w:val="30A12956"/>
    <w:rsid w:val="30A722E1"/>
    <w:rsid w:val="30FC3F6A"/>
    <w:rsid w:val="310338F4"/>
    <w:rsid w:val="31453464"/>
    <w:rsid w:val="314630E4"/>
    <w:rsid w:val="316C7AA1"/>
    <w:rsid w:val="317A00BB"/>
    <w:rsid w:val="318873D1"/>
    <w:rsid w:val="31AB668C"/>
    <w:rsid w:val="31FD2C13"/>
    <w:rsid w:val="321502BA"/>
    <w:rsid w:val="32262752"/>
    <w:rsid w:val="32323FE6"/>
    <w:rsid w:val="32385EF0"/>
    <w:rsid w:val="324D5E95"/>
    <w:rsid w:val="32B310BD"/>
    <w:rsid w:val="32CD7A68"/>
    <w:rsid w:val="336011D5"/>
    <w:rsid w:val="33984BB2"/>
    <w:rsid w:val="339A3939"/>
    <w:rsid w:val="33AA0350"/>
    <w:rsid w:val="33C67C80"/>
    <w:rsid w:val="33D33712"/>
    <w:rsid w:val="33FB26D9"/>
    <w:rsid w:val="34083F6D"/>
    <w:rsid w:val="345507E9"/>
    <w:rsid w:val="348C0943"/>
    <w:rsid w:val="34A36369"/>
    <w:rsid w:val="34B9050D"/>
    <w:rsid w:val="34BC1492"/>
    <w:rsid w:val="34C70B28"/>
    <w:rsid w:val="35021C06"/>
    <w:rsid w:val="35247BBC"/>
    <w:rsid w:val="353C0AE6"/>
    <w:rsid w:val="353F3C69"/>
    <w:rsid w:val="35522C8A"/>
    <w:rsid w:val="356F0F35"/>
    <w:rsid w:val="35C8614C"/>
    <w:rsid w:val="35D579E0"/>
    <w:rsid w:val="35E57C7A"/>
    <w:rsid w:val="3602502C"/>
    <w:rsid w:val="363244F6"/>
    <w:rsid w:val="363D610B"/>
    <w:rsid w:val="366A5CD5"/>
    <w:rsid w:val="36720B63"/>
    <w:rsid w:val="36744066"/>
    <w:rsid w:val="36751AE8"/>
    <w:rsid w:val="36817AF9"/>
    <w:rsid w:val="36863F80"/>
    <w:rsid w:val="369C6124"/>
    <w:rsid w:val="369E4EAA"/>
    <w:rsid w:val="36A9323B"/>
    <w:rsid w:val="36D00EFD"/>
    <w:rsid w:val="36EE5F2E"/>
    <w:rsid w:val="36EF39B0"/>
    <w:rsid w:val="36FB77C2"/>
    <w:rsid w:val="371A47F4"/>
    <w:rsid w:val="37564659"/>
    <w:rsid w:val="3763266A"/>
    <w:rsid w:val="37704B33"/>
    <w:rsid w:val="37BB657C"/>
    <w:rsid w:val="37CA6B96"/>
    <w:rsid w:val="38296BB0"/>
    <w:rsid w:val="384D38EC"/>
    <w:rsid w:val="385F708A"/>
    <w:rsid w:val="389265DF"/>
    <w:rsid w:val="389B5BEA"/>
    <w:rsid w:val="38D160C4"/>
    <w:rsid w:val="390B4FA4"/>
    <w:rsid w:val="39681ABA"/>
    <w:rsid w:val="3969753C"/>
    <w:rsid w:val="39B366B6"/>
    <w:rsid w:val="39C80BDA"/>
    <w:rsid w:val="39D65971"/>
    <w:rsid w:val="39E5018A"/>
    <w:rsid w:val="39F44F22"/>
    <w:rsid w:val="3A040A3F"/>
    <w:rsid w:val="3A16675B"/>
    <w:rsid w:val="3A270BF4"/>
    <w:rsid w:val="3A2C08FF"/>
    <w:rsid w:val="3A386910"/>
    <w:rsid w:val="3A453A27"/>
    <w:rsid w:val="3A4F7CC5"/>
    <w:rsid w:val="3A5771C4"/>
    <w:rsid w:val="3AB57B20"/>
    <w:rsid w:val="3ABC01EE"/>
    <w:rsid w:val="3AD76819"/>
    <w:rsid w:val="3ADA779E"/>
    <w:rsid w:val="3AE36DA8"/>
    <w:rsid w:val="3B032B60"/>
    <w:rsid w:val="3B0350DF"/>
    <w:rsid w:val="3B364634"/>
    <w:rsid w:val="3B601BF5"/>
    <w:rsid w:val="3B830EB0"/>
    <w:rsid w:val="3B9E2D5F"/>
    <w:rsid w:val="3BB02C79"/>
    <w:rsid w:val="3BD244B2"/>
    <w:rsid w:val="3BD31F34"/>
    <w:rsid w:val="3C045F86"/>
    <w:rsid w:val="3C39515C"/>
    <w:rsid w:val="3CC13DBB"/>
    <w:rsid w:val="3CCF6954"/>
    <w:rsid w:val="3CE66579"/>
    <w:rsid w:val="3CF60D92"/>
    <w:rsid w:val="3D045B29"/>
    <w:rsid w:val="3D232B5B"/>
    <w:rsid w:val="3D2405DC"/>
    <w:rsid w:val="3D3F248B"/>
    <w:rsid w:val="3D5C61B8"/>
    <w:rsid w:val="3D61263F"/>
    <w:rsid w:val="3D646E47"/>
    <w:rsid w:val="3D6C09D0"/>
    <w:rsid w:val="3D7570E2"/>
    <w:rsid w:val="3D7A0FEB"/>
    <w:rsid w:val="3D802EF4"/>
    <w:rsid w:val="3D900F90"/>
    <w:rsid w:val="3D97091B"/>
    <w:rsid w:val="3D9918A0"/>
    <w:rsid w:val="3DBA6551"/>
    <w:rsid w:val="3DE5069A"/>
    <w:rsid w:val="3DF56736"/>
    <w:rsid w:val="3DF9513C"/>
    <w:rsid w:val="3E025A4C"/>
    <w:rsid w:val="3E0334CE"/>
    <w:rsid w:val="3E037C4A"/>
    <w:rsid w:val="3E1A30F3"/>
    <w:rsid w:val="3E1C65F6"/>
    <w:rsid w:val="3E3826A3"/>
    <w:rsid w:val="3E5C73DF"/>
    <w:rsid w:val="3E83181D"/>
    <w:rsid w:val="3E887EA3"/>
    <w:rsid w:val="3E936234"/>
    <w:rsid w:val="3E964C3B"/>
    <w:rsid w:val="3EA70758"/>
    <w:rsid w:val="3EC5358C"/>
    <w:rsid w:val="3F071A76"/>
    <w:rsid w:val="3F815EBD"/>
    <w:rsid w:val="3F8810CB"/>
    <w:rsid w:val="3FFB3608"/>
    <w:rsid w:val="4015092F"/>
    <w:rsid w:val="40543C97"/>
    <w:rsid w:val="405C4927"/>
    <w:rsid w:val="4073454C"/>
    <w:rsid w:val="40A75C9F"/>
    <w:rsid w:val="40B065AF"/>
    <w:rsid w:val="40C874D9"/>
    <w:rsid w:val="410924C1"/>
    <w:rsid w:val="410E6949"/>
    <w:rsid w:val="411E2466"/>
    <w:rsid w:val="415006B7"/>
    <w:rsid w:val="41535DB8"/>
    <w:rsid w:val="41636052"/>
    <w:rsid w:val="41741B70"/>
    <w:rsid w:val="418B5019"/>
    <w:rsid w:val="41970E2B"/>
    <w:rsid w:val="419868AD"/>
    <w:rsid w:val="419B52B3"/>
    <w:rsid w:val="41AB7ACC"/>
    <w:rsid w:val="41B119D5"/>
    <w:rsid w:val="41B71360"/>
    <w:rsid w:val="41BA22E4"/>
    <w:rsid w:val="41BF2EE9"/>
    <w:rsid w:val="41C37371"/>
    <w:rsid w:val="41CD7C80"/>
    <w:rsid w:val="420339DD"/>
    <w:rsid w:val="42562163"/>
    <w:rsid w:val="429A3B51"/>
    <w:rsid w:val="429D0359"/>
    <w:rsid w:val="42B63481"/>
    <w:rsid w:val="430D3E90"/>
    <w:rsid w:val="43182221"/>
    <w:rsid w:val="431E1BAC"/>
    <w:rsid w:val="43212B30"/>
    <w:rsid w:val="432F56C9"/>
    <w:rsid w:val="43942E6F"/>
    <w:rsid w:val="43A97591"/>
    <w:rsid w:val="43CB5548"/>
    <w:rsid w:val="43E2516D"/>
    <w:rsid w:val="440D1834"/>
    <w:rsid w:val="44197845"/>
    <w:rsid w:val="4430746A"/>
    <w:rsid w:val="444F7D1F"/>
    <w:rsid w:val="446B764F"/>
    <w:rsid w:val="447C536B"/>
    <w:rsid w:val="447D2DED"/>
    <w:rsid w:val="449E3321"/>
    <w:rsid w:val="44E55C94"/>
    <w:rsid w:val="44EB7B9D"/>
    <w:rsid w:val="44EF1E27"/>
    <w:rsid w:val="44FF20C1"/>
    <w:rsid w:val="455240CA"/>
    <w:rsid w:val="45620AE1"/>
    <w:rsid w:val="45674F69"/>
    <w:rsid w:val="45693CEF"/>
    <w:rsid w:val="45A44DCD"/>
    <w:rsid w:val="45C83D08"/>
    <w:rsid w:val="45CA2A8F"/>
    <w:rsid w:val="45E745BD"/>
    <w:rsid w:val="46454957"/>
    <w:rsid w:val="46606805"/>
    <w:rsid w:val="46772BA7"/>
    <w:rsid w:val="467E5DB6"/>
    <w:rsid w:val="46C042A0"/>
    <w:rsid w:val="46E3355B"/>
    <w:rsid w:val="46F6477A"/>
    <w:rsid w:val="46FC2E01"/>
    <w:rsid w:val="47056F93"/>
    <w:rsid w:val="472B71D3"/>
    <w:rsid w:val="47513B8F"/>
    <w:rsid w:val="47546D12"/>
    <w:rsid w:val="47562215"/>
    <w:rsid w:val="475F50A3"/>
    <w:rsid w:val="478D0171"/>
    <w:rsid w:val="47BE41C3"/>
    <w:rsid w:val="47C96CD1"/>
    <w:rsid w:val="47E71B04"/>
    <w:rsid w:val="480B0A3F"/>
    <w:rsid w:val="48135E4C"/>
    <w:rsid w:val="481E41DD"/>
    <w:rsid w:val="48205161"/>
    <w:rsid w:val="48212BE3"/>
    <w:rsid w:val="482360E6"/>
    <w:rsid w:val="482A12F4"/>
    <w:rsid w:val="482C0F74"/>
    <w:rsid w:val="48334182"/>
    <w:rsid w:val="48617250"/>
    <w:rsid w:val="48744BEB"/>
    <w:rsid w:val="48773972"/>
    <w:rsid w:val="488C0094"/>
    <w:rsid w:val="48B37F53"/>
    <w:rsid w:val="48CA33FC"/>
    <w:rsid w:val="48E674A9"/>
    <w:rsid w:val="48EB3931"/>
    <w:rsid w:val="48F11FB7"/>
    <w:rsid w:val="494E5BD4"/>
    <w:rsid w:val="49516B58"/>
    <w:rsid w:val="4956775D"/>
    <w:rsid w:val="495B1666"/>
    <w:rsid w:val="49765A93"/>
    <w:rsid w:val="499B5CD3"/>
    <w:rsid w:val="49B95283"/>
    <w:rsid w:val="49C16E0C"/>
    <w:rsid w:val="49C97A9C"/>
    <w:rsid w:val="49D822B4"/>
    <w:rsid w:val="4A140E14"/>
    <w:rsid w:val="4A1F4C27"/>
    <w:rsid w:val="4A3F2F5D"/>
    <w:rsid w:val="4A4628E8"/>
    <w:rsid w:val="4A8E6560"/>
    <w:rsid w:val="4AE66BEE"/>
    <w:rsid w:val="4AED437B"/>
    <w:rsid w:val="4AEE3FFB"/>
    <w:rsid w:val="4AFC6B94"/>
    <w:rsid w:val="4B0A392B"/>
    <w:rsid w:val="4B45028D"/>
    <w:rsid w:val="4B473790"/>
    <w:rsid w:val="4B573A2A"/>
    <w:rsid w:val="4B8A54FE"/>
    <w:rsid w:val="4BD777FC"/>
    <w:rsid w:val="4C2578FB"/>
    <w:rsid w:val="4C30370D"/>
    <w:rsid w:val="4C54044A"/>
    <w:rsid w:val="4C596AD0"/>
    <w:rsid w:val="4C5E2F58"/>
    <w:rsid w:val="4C700C74"/>
    <w:rsid w:val="4C800F0E"/>
    <w:rsid w:val="4CD3679A"/>
    <w:rsid w:val="4CD7191D"/>
    <w:rsid w:val="4CF54750"/>
    <w:rsid w:val="4D175F8A"/>
    <w:rsid w:val="4D19368B"/>
    <w:rsid w:val="4D226519"/>
    <w:rsid w:val="4D465454"/>
    <w:rsid w:val="4D4B515F"/>
    <w:rsid w:val="4D590BF1"/>
    <w:rsid w:val="4D5C75F7"/>
    <w:rsid w:val="4D627302"/>
    <w:rsid w:val="4D811DB6"/>
    <w:rsid w:val="4DA25B6E"/>
    <w:rsid w:val="4DAB5178"/>
    <w:rsid w:val="4E545991"/>
    <w:rsid w:val="4E7C7A4F"/>
    <w:rsid w:val="4E873862"/>
    <w:rsid w:val="4E9C5D85"/>
    <w:rsid w:val="4EDD2072"/>
    <w:rsid w:val="4F1137C6"/>
    <w:rsid w:val="4F45079D"/>
    <w:rsid w:val="4F5E38C5"/>
    <w:rsid w:val="4F943D9F"/>
    <w:rsid w:val="4F9A5CA8"/>
    <w:rsid w:val="4F9B7EA7"/>
    <w:rsid w:val="4FDE7696"/>
    <w:rsid w:val="4FE83829"/>
    <w:rsid w:val="4FEA6D2C"/>
    <w:rsid w:val="500243D3"/>
    <w:rsid w:val="50774392"/>
    <w:rsid w:val="50A306D9"/>
    <w:rsid w:val="50A84B61"/>
    <w:rsid w:val="50BA42F9"/>
    <w:rsid w:val="50C44491"/>
    <w:rsid w:val="50E101BE"/>
    <w:rsid w:val="51206DA9"/>
    <w:rsid w:val="51455CE4"/>
    <w:rsid w:val="516C5BA3"/>
    <w:rsid w:val="51804844"/>
    <w:rsid w:val="51A45CFD"/>
    <w:rsid w:val="51FC7A11"/>
    <w:rsid w:val="52154D37"/>
    <w:rsid w:val="52241ACF"/>
    <w:rsid w:val="525A582C"/>
    <w:rsid w:val="52902483"/>
    <w:rsid w:val="52925986"/>
    <w:rsid w:val="52C319D8"/>
    <w:rsid w:val="52D0326C"/>
    <w:rsid w:val="531E0DED"/>
    <w:rsid w:val="532661FA"/>
    <w:rsid w:val="534E02B7"/>
    <w:rsid w:val="5352473F"/>
    <w:rsid w:val="535769C9"/>
    <w:rsid w:val="53795C84"/>
    <w:rsid w:val="539D38BA"/>
    <w:rsid w:val="539E133B"/>
    <w:rsid w:val="53E83D39"/>
    <w:rsid w:val="540C73F1"/>
    <w:rsid w:val="541A1F8A"/>
    <w:rsid w:val="541C1C0A"/>
    <w:rsid w:val="54311BAF"/>
    <w:rsid w:val="54B8530B"/>
    <w:rsid w:val="54D87DBE"/>
    <w:rsid w:val="556876AD"/>
    <w:rsid w:val="557931CB"/>
    <w:rsid w:val="557B2E4B"/>
    <w:rsid w:val="557B66CE"/>
    <w:rsid w:val="558077B3"/>
    <w:rsid w:val="55833ADA"/>
    <w:rsid w:val="558E78ED"/>
    <w:rsid w:val="55902DF0"/>
    <w:rsid w:val="55AE459E"/>
    <w:rsid w:val="55D212DB"/>
    <w:rsid w:val="55FC7F21"/>
    <w:rsid w:val="56237DE0"/>
    <w:rsid w:val="563D098A"/>
    <w:rsid w:val="56443B98"/>
    <w:rsid w:val="567120DE"/>
    <w:rsid w:val="56730E64"/>
    <w:rsid w:val="56750AE4"/>
    <w:rsid w:val="56B00CC9"/>
    <w:rsid w:val="56B20949"/>
    <w:rsid w:val="56D90809"/>
    <w:rsid w:val="56E65920"/>
    <w:rsid w:val="570A485B"/>
    <w:rsid w:val="57940F3C"/>
    <w:rsid w:val="57D577A7"/>
    <w:rsid w:val="57F91F65"/>
    <w:rsid w:val="5809697C"/>
    <w:rsid w:val="58183713"/>
    <w:rsid w:val="581A249A"/>
    <w:rsid w:val="58775FB8"/>
    <w:rsid w:val="58D376CA"/>
    <w:rsid w:val="5908689F"/>
    <w:rsid w:val="590C52A5"/>
    <w:rsid w:val="5911172D"/>
    <w:rsid w:val="591B58C0"/>
    <w:rsid w:val="594453FF"/>
    <w:rsid w:val="5949510A"/>
    <w:rsid w:val="59564420"/>
    <w:rsid w:val="595E182C"/>
    <w:rsid w:val="598900F2"/>
    <w:rsid w:val="59974E89"/>
    <w:rsid w:val="59AA3EAA"/>
    <w:rsid w:val="59B447B9"/>
    <w:rsid w:val="5A02233A"/>
    <w:rsid w:val="5A165757"/>
    <w:rsid w:val="5A214DED"/>
    <w:rsid w:val="5A301B84"/>
    <w:rsid w:val="5A6432D8"/>
    <w:rsid w:val="5A835D8B"/>
    <w:rsid w:val="5A933E27"/>
    <w:rsid w:val="5AD2138E"/>
    <w:rsid w:val="5AF94C41"/>
    <w:rsid w:val="5B1259FA"/>
    <w:rsid w:val="5B14567A"/>
    <w:rsid w:val="5B235C95"/>
    <w:rsid w:val="5B34012D"/>
    <w:rsid w:val="5B4516CD"/>
    <w:rsid w:val="5B713816"/>
    <w:rsid w:val="5BA416E6"/>
    <w:rsid w:val="5BA913F1"/>
    <w:rsid w:val="5BD76A3D"/>
    <w:rsid w:val="5C171A25"/>
    <w:rsid w:val="5C407366"/>
    <w:rsid w:val="5C526387"/>
    <w:rsid w:val="5C626621"/>
    <w:rsid w:val="5C6575A6"/>
    <w:rsid w:val="5C6E2434"/>
    <w:rsid w:val="5C7C71CB"/>
    <w:rsid w:val="5C9003EA"/>
    <w:rsid w:val="5CB85D2B"/>
    <w:rsid w:val="5CC83DC7"/>
    <w:rsid w:val="5D1F2257"/>
    <w:rsid w:val="5D3024F2"/>
    <w:rsid w:val="5D4F4FA5"/>
    <w:rsid w:val="5D957C98"/>
    <w:rsid w:val="5D9E4D24"/>
    <w:rsid w:val="5DA1152C"/>
    <w:rsid w:val="5DB062C3"/>
    <w:rsid w:val="5DCF0D76"/>
    <w:rsid w:val="5DDD008C"/>
    <w:rsid w:val="5E165C67"/>
    <w:rsid w:val="5E230800"/>
    <w:rsid w:val="5E3A6227"/>
    <w:rsid w:val="5E666CEB"/>
    <w:rsid w:val="5E6D40F8"/>
    <w:rsid w:val="5E712AFE"/>
    <w:rsid w:val="5E910E34"/>
    <w:rsid w:val="5E9D4C47"/>
    <w:rsid w:val="5EB86AF5"/>
    <w:rsid w:val="5EBB7A7A"/>
    <w:rsid w:val="5EC44B06"/>
    <w:rsid w:val="5EDE0F33"/>
    <w:rsid w:val="5EF27BD4"/>
    <w:rsid w:val="5F0458F0"/>
    <w:rsid w:val="5F1B0D98"/>
    <w:rsid w:val="5F32513A"/>
    <w:rsid w:val="5F3F4450"/>
    <w:rsid w:val="5F5543F5"/>
    <w:rsid w:val="5F5E4D05"/>
    <w:rsid w:val="5FA91901"/>
    <w:rsid w:val="5FBC509E"/>
    <w:rsid w:val="5FCC5339"/>
    <w:rsid w:val="5FD53A4A"/>
    <w:rsid w:val="5FE73964"/>
    <w:rsid w:val="5FFA2985"/>
    <w:rsid w:val="6009191A"/>
    <w:rsid w:val="601A2EBA"/>
    <w:rsid w:val="602437C9"/>
    <w:rsid w:val="604B6F0C"/>
    <w:rsid w:val="60541D9A"/>
    <w:rsid w:val="6055781B"/>
    <w:rsid w:val="606B613C"/>
    <w:rsid w:val="607B41D8"/>
    <w:rsid w:val="6080285E"/>
    <w:rsid w:val="60B00E2F"/>
    <w:rsid w:val="60D300EA"/>
    <w:rsid w:val="60D45B6B"/>
    <w:rsid w:val="60D91FF3"/>
    <w:rsid w:val="60DF3EFC"/>
    <w:rsid w:val="60ED0C93"/>
    <w:rsid w:val="60F87024"/>
    <w:rsid w:val="610408B9"/>
    <w:rsid w:val="611C3D61"/>
    <w:rsid w:val="613A0D93"/>
    <w:rsid w:val="61802028"/>
    <w:rsid w:val="61894395"/>
    <w:rsid w:val="61C60977"/>
    <w:rsid w:val="61D37C8C"/>
    <w:rsid w:val="61E97C32"/>
    <w:rsid w:val="61F94649"/>
    <w:rsid w:val="620A5BE8"/>
    <w:rsid w:val="62184EFE"/>
    <w:rsid w:val="62700E0F"/>
    <w:rsid w:val="62B44D7C"/>
    <w:rsid w:val="62ED61DB"/>
    <w:rsid w:val="62F04BE1"/>
    <w:rsid w:val="631728A2"/>
    <w:rsid w:val="6333694F"/>
    <w:rsid w:val="633E6EDE"/>
    <w:rsid w:val="63626CF1"/>
    <w:rsid w:val="637D5ACA"/>
    <w:rsid w:val="63806A4E"/>
    <w:rsid w:val="638763D9"/>
    <w:rsid w:val="639C2AFB"/>
    <w:rsid w:val="63B55C23"/>
    <w:rsid w:val="63E30CF1"/>
    <w:rsid w:val="63E663F3"/>
    <w:rsid w:val="63E85179"/>
    <w:rsid w:val="63FC0596"/>
    <w:rsid w:val="642671DC"/>
    <w:rsid w:val="644B199A"/>
    <w:rsid w:val="64D65CFB"/>
    <w:rsid w:val="64E40894"/>
    <w:rsid w:val="64F02128"/>
    <w:rsid w:val="65123962"/>
    <w:rsid w:val="651435E1"/>
    <w:rsid w:val="65397F9E"/>
    <w:rsid w:val="653E7CA9"/>
    <w:rsid w:val="65453DB0"/>
    <w:rsid w:val="654B153D"/>
    <w:rsid w:val="65A279CD"/>
    <w:rsid w:val="65B221E6"/>
    <w:rsid w:val="6604676D"/>
    <w:rsid w:val="663649BE"/>
    <w:rsid w:val="665D487D"/>
    <w:rsid w:val="66716DA1"/>
    <w:rsid w:val="667A63AC"/>
    <w:rsid w:val="668C53CC"/>
    <w:rsid w:val="66903DD3"/>
    <w:rsid w:val="66911854"/>
    <w:rsid w:val="66CE5E36"/>
    <w:rsid w:val="66D04BBC"/>
    <w:rsid w:val="66D841C7"/>
    <w:rsid w:val="670A3A9C"/>
    <w:rsid w:val="671B5F35"/>
    <w:rsid w:val="671E273D"/>
    <w:rsid w:val="672D4F56"/>
    <w:rsid w:val="67364560"/>
    <w:rsid w:val="675B47A0"/>
    <w:rsid w:val="678036DB"/>
    <w:rsid w:val="678C2D71"/>
    <w:rsid w:val="67D43165"/>
    <w:rsid w:val="68334803"/>
    <w:rsid w:val="68511835"/>
    <w:rsid w:val="687938F3"/>
    <w:rsid w:val="689457A1"/>
    <w:rsid w:val="68D61A8E"/>
    <w:rsid w:val="68DB5F16"/>
    <w:rsid w:val="69083562"/>
    <w:rsid w:val="691E5706"/>
    <w:rsid w:val="692C4A1B"/>
    <w:rsid w:val="69310EA3"/>
    <w:rsid w:val="69351AA8"/>
    <w:rsid w:val="699A504F"/>
    <w:rsid w:val="699F36D5"/>
    <w:rsid w:val="69BA5584"/>
    <w:rsid w:val="69DA38BA"/>
    <w:rsid w:val="69FF6F72"/>
    <w:rsid w:val="6A0311FB"/>
    <w:rsid w:val="6A1D1DA5"/>
    <w:rsid w:val="6A364ECE"/>
    <w:rsid w:val="6A383C54"/>
    <w:rsid w:val="6A401060"/>
    <w:rsid w:val="6A621215"/>
    <w:rsid w:val="6A953FED"/>
    <w:rsid w:val="6AC22533"/>
    <w:rsid w:val="6B2B1F62"/>
    <w:rsid w:val="6B387F73"/>
    <w:rsid w:val="6B776B5F"/>
    <w:rsid w:val="6B8303F3"/>
    <w:rsid w:val="6B861377"/>
    <w:rsid w:val="6B903E85"/>
    <w:rsid w:val="6B911907"/>
    <w:rsid w:val="6B9D5719"/>
    <w:rsid w:val="6BAE3435"/>
    <w:rsid w:val="6BC27ED8"/>
    <w:rsid w:val="6BD239F5"/>
    <w:rsid w:val="6C141EE0"/>
    <w:rsid w:val="6C2C7587"/>
    <w:rsid w:val="6C342795"/>
    <w:rsid w:val="6C6509E5"/>
    <w:rsid w:val="6C7D060B"/>
    <w:rsid w:val="6CF2604B"/>
    <w:rsid w:val="6D0C2478"/>
    <w:rsid w:val="6D2A1A28"/>
    <w:rsid w:val="6D36583B"/>
    <w:rsid w:val="6D7C272C"/>
    <w:rsid w:val="6D891A42"/>
    <w:rsid w:val="6D8E174D"/>
    <w:rsid w:val="6D9F3BE5"/>
    <w:rsid w:val="6DA203ED"/>
    <w:rsid w:val="6DA438F0"/>
    <w:rsid w:val="6DAD2EFB"/>
    <w:rsid w:val="6DBB3515"/>
    <w:rsid w:val="6DED7568"/>
    <w:rsid w:val="6DEE4FE9"/>
    <w:rsid w:val="6DF21471"/>
    <w:rsid w:val="6E406FF2"/>
    <w:rsid w:val="6E613CA3"/>
    <w:rsid w:val="6E6D3339"/>
    <w:rsid w:val="6E8509E0"/>
    <w:rsid w:val="6E97417D"/>
    <w:rsid w:val="6EEF260E"/>
    <w:rsid w:val="6F1005C4"/>
    <w:rsid w:val="6F2A49F1"/>
    <w:rsid w:val="6F2E7B74"/>
    <w:rsid w:val="6F352D82"/>
    <w:rsid w:val="6F45301C"/>
    <w:rsid w:val="6F7B5A75"/>
    <w:rsid w:val="6F842B01"/>
    <w:rsid w:val="6F9540A0"/>
    <w:rsid w:val="6FAE71C8"/>
    <w:rsid w:val="6FC203E7"/>
    <w:rsid w:val="6FD16484"/>
    <w:rsid w:val="6FD74B0A"/>
    <w:rsid w:val="6FFC72C8"/>
    <w:rsid w:val="700346D4"/>
    <w:rsid w:val="70105F68"/>
    <w:rsid w:val="703F6AB7"/>
    <w:rsid w:val="70531ED5"/>
    <w:rsid w:val="70562E59"/>
    <w:rsid w:val="705666DD"/>
    <w:rsid w:val="706246EE"/>
    <w:rsid w:val="706C4FFD"/>
    <w:rsid w:val="706F5F82"/>
    <w:rsid w:val="7088492D"/>
    <w:rsid w:val="70B15AF2"/>
    <w:rsid w:val="710010F4"/>
    <w:rsid w:val="71170D19"/>
    <w:rsid w:val="71205DA5"/>
    <w:rsid w:val="712F2B3D"/>
    <w:rsid w:val="71367F49"/>
    <w:rsid w:val="714317DD"/>
    <w:rsid w:val="7185134D"/>
    <w:rsid w:val="718D41DB"/>
    <w:rsid w:val="719360E4"/>
    <w:rsid w:val="719921EC"/>
    <w:rsid w:val="71A4057D"/>
    <w:rsid w:val="71AB378B"/>
    <w:rsid w:val="71D80DD7"/>
    <w:rsid w:val="71F260FE"/>
    <w:rsid w:val="71FF7992"/>
    <w:rsid w:val="7205731D"/>
    <w:rsid w:val="723F3FFF"/>
    <w:rsid w:val="726409BB"/>
    <w:rsid w:val="72B03039"/>
    <w:rsid w:val="72DE2883"/>
    <w:rsid w:val="72F23AA2"/>
    <w:rsid w:val="72F8342D"/>
    <w:rsid w:val="732C0404"/>
    <w:rsid w:val="732F1389"/>
    <w:rsid w:val="732F5B05"/>
    <w:rsid w:val="73357A0F"/>
    <w:rsid w:val="73A14B3F"/>
    <w:rsid w:val="74077D67"/>
    <w:rsid w:val="7439183B"/>
    <w:rsid w:val="744A7557"/>
    <w:rsid w:val="74715218"/>
    <w:rsid w:val="7474619D"/>
    <w:rsid w:val="748A0340"/>
    <w:rsid w:val="749566D1"/>
    <w:rsid w:val="74B41184"/>
    <w:rsid w:val="75306550"/>
    <w:rsid w:val="754A4EFB"/>
    <w:rsid w:val="75822AD7"/>
    <w:rsid w:val="75951AF7"/>
    <w:rsid w:val="75982A7C"/>
    <w:rsid w:val="75CD54D4"/>
    <w:rsid w:val="75DB226C"/>
    <w:rsid w:val="75E21BF7"/>
    <w:rsid w:val="75E64D79"/>
    <w:rsid w:val="75E93780"/>
    <w:rsid w:val="76415493"/>
    <w:rsid w:val="76564134"/>
    <w:rsid w:val="769B6E27"/>
    <w:rsid w:val="769F5FB4"/>
    <w:rsid w:val="76A651B8"/>
    <w:rsid w:val="76BD4DDD"/>
    <w:rsid w:val="76C92DEE"/>
    <w:rsid w:val="76DA690B"/>
    <w:rsid w:val="771741F2"/>
    <w:rsid w:val="772C0914"/>
    <w:rsid w:val="7730731A"/>
    <w:rsid w:val="77345D20"/>
    <w:rsid w:val="7762336C"/>
    <w:rsid w:val="77690779"/>
    <w:rsid w:val="77746B0A"/>
    <w:rsid w:val="7775458B"/>
    <w:rsid w:val="77AA3761"/>
    <w:rsid w:val="77C5560F"/>
    <w:rsid w:val="77F03ED5"/>
    <w:rsid w:val="77F75A5E"/>
    <w:rsid w:val="77F96D63"/>
    <w:rsid w:val="78031871"/>
    <w:rsid w:val="78066079"/>
    <w:rsid w:val="780F0F07"/>
    <w:rsid w:val="78304CBF"/>
    <w:rsid w:val="783A77CC"/>
    <w:rsid w:val="78AE1D0A"/>
    <w:rsid w:val="78AF300E"/>
    <w:rsid w:val="78BE5827"/>
    <w:rsid w:val="78D31F49"/>
    <w:rsid w:val="79345466"/>
    <w:rsid w:val="793876EF"/>
    <w:rsid w:val="795934A7"/>
    <w:rsid w:val="79734051"/>
    <w:rsid w:val="797A0159"/>
    <w:rsid w:val="799F4B15"/>
    <w:rsid w:val="79A90CA8"/>
    <w:rsid w:val="79C472D3"/>
    <w:rsid w:val="79CB24E1"/>
    <w:rsid w:val="79F65524"/>
    <w:rsid w:val="79FA77AD"/>
    <w:rsid w:val="79FD4EAF"/>
    <w:rsid w:val="7A607152"/>
    <w:rsid w:val="7A926A27"/>
    <w:rsid w:val="7AB03A59"/>
    <w:rsid w:val="7AC810FF"/>
    <w:rsid w:val="7AD37490"/>
    <w:rsid w:val="7AFF37D8"/>
    <w:rsid w:val="7B197C05"/>
    <w:rsid w:val="7B3771B5"/>
    <w:rsid w:val="7B3D10BE"/>
    <w:rsid w:val="7B785A20"/>
    <w:rsid w:val="7B7E53AB"/>
    <w:rsid w:val="7B93624A"/>
    <w:rsid w:val="7B9939D6"/>
    <w:rsid w:val="7B9E7E5E"/>
    <w:rsid w:val="7BA577E9"/>
    <w:rsid w:val="7C00467F"/>
    <w:rsid w:val="7C012101"/>
    <w:rsid w:val="7C11491A"/>
    <w:rsid w:val="7CA7686B"/>
    <w:rsid w:val="7CAE2219"/>
    <w:rsid w:val="7CB16A21"/>
    <w:rsid w:val="7CB650A7"/>
    <w:rsid w:val="7CC80845"/>
    <w:rsid w:val="7CD249D8"/>
    <w:rsid w:val="7D0E3538"/>
    <w:rsid w:val="7D19734A"/>
    <w:rsid w:val="7D1C60D1"/>
    <w:rsid w:val="7D5B3637"/>
    <w:rsid w:val="7D705B5B"/>
    <w:rsid w:val="7D79646A"/>
    <w:rsid w:val="7D921593"/>
    <w:rsid w:val="7DA75CB5"/>
    <w:rsid w:val="7DBC23D7"/>
    <w:rsid w:val="7DEF3EAB"/>
    <w:rsid w:val="7E194CEF"/>
    <w:rsid w:val="7E261E06"/>
    <w:rsid w:val="7E4200B1"/>
    <w:rsid w:val="7E6418EB"/>
    <w:rsid w:val="7E9C1A45"/>
    <w:rsid w:val="7EA313D0"/>
    <w:rsid w:val="7ED60925"/>
    <w:rsid w:val="7EEF3A4D"/>
    <w:rsid w:val="7EF66C5B"/>
    <w:rsid w:val="7EF746DD"/>
    <w:rsid w:val="7F1A5B96"/>
    <w:rsid w:val="7F1C1099"/>
    <w:rsid w:val="7F1F201E"/>
    <w:rsid w:val="7F22771F"/>
    <w:rsid w:val="7F3776C5"/>
    <w:rsid w:val="7F59567B"/>
    <w:rsid w:val="7F600889"/>
    <w:rsid w:val="7F8B38CC"/>
    <w:rsid w:val="7F9A1968"/>
    <w:rsid w:val="7FA731FC"/>
    <w:rsid w:val="7FB1158D"/>
    <w:rsid w:val="7FF3587A"/>
    <w:rsid w:val="7FF5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5:docId w15:val="{BE88471A-EB97-4146-8F0D-198B9DD52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unhideWhenUsed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nhideWhenUsed/>
    <w:rsid w:val="009C31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9C3123"/>
    <w:rPr>
      <w:kern w:val="2"/>
      <w:sz w:val="18"/>
      <w:szCs w:val="18"/>
    </w:rPr>
  </w:style>
  <w:style w:type="paragraph" w:styleId="a5">
    <w:name w:val="footer"/>
    <w:basedOn w:val="a"/>
    <w:link w:val="Char0"/>
    <w:unhideWhenUsed/>
    <w:rsid w:val="009C31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9C3123"/>
    <w:rPr>
      <w:kern w:val="2"/>
      <w:sz w:val="18"/>
      <w:szCs w:val="18"/>
    </w:rPr>
  </w:style>
  <w:style w:type="character" w:styleId="a6">
    <w:name w:val="Subtle Emphasis"/>
    <w:basedOn w:val="a0"/>
    <w:uiPriority w:val="19"/>
    <w:qFormat/>
    <w:rsid w:val="00A52436"/>
    <w:rPr>
      <w:i/>
      <w:iCs/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CB19E2-EAEC-4623-B63C-EB8ECE72E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231</Words>
  <Characters>1321</Characters>
  <Application>Microsoft Office Word</Application>
  <DocSecurity>0</DocSecurity>
  <PresentationFormat/>
  <Lines>11</Lines>
  <Paragraphs>3</Paragraphs>
  <Slides>0</Slides>
  <Notes>0</Notes>
  <HiddenSlides>0</HiddenSlides>
  <MMClips>0</MMClips>
  <ScaleCrop>false</ScaleCrop>
  <Company/>
  <LinksUpToDate>false</LinksUpToDate>
  <CharactersWithSpaces>1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Results</dc:title>
  <dc:creator>dell</dc:creator>
  <cp:lastModifiedBy>3222 gordon</cp:lastModifiedBy>
  <cp:revision>26</cp:revision>
  <dcterms:created xsi:type="dcterms:W3CDTF">2017-11-17T09:23:00Z</dcterms:created>
  <dcterms:modified xsi:type="dcterms:W3CDTF">2017-12-19T0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